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D79F5" w14:textId="77777777" w:rsidR="00243F7E" w:rsidRPr="00C7154D" w:rsidRDefault="00243F7E" w:rsidP="00243F7E">
      <w:pPr>
        <w:widowControl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C7154D">
        <w:rPr>
          <w:rFonts w:ascii="Times New Roman" w:hAnsi="Times New Roman" w:cs="Times New Roman"/>
          <w:b/>
          <w:sz w:val="30"/>
          <w:szCs w:val="30"/>
        </w:rPr>
        <w:t>Supporting Information for</w:t>
      </w:r>
    </w:p>
    <w:p w14:paraId="2B4C5F7B" w14:textId="77777777" w:rsidR="00243F7E" w:rsidRPr="00C7154D" w:rsidRDefault="00243F7E" w:rsidP="00F84026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</w:p>
    <w:p w14:paraId="2BF7C35B" w14:textId="77777777" w:rsidR="00243F7E" w:rsidRPr="00C7154D" w:rsidRDefault="00243F7E" w:rsidP="00F8402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B0E5372" w14:textId="77777777" w:rsidR="00243F7E" w:rsidRPr="00C7154D" w:rsidRDefault="001C0E03" w:rsidP="00F8402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7154D">
        <w:rPr>
          <w:rFonts w:ascii="Times New Roman" w:hAnsi="Times New Roman" w:cs="Times New Roman"/>
          <w:b/>
          <w:sz w:val="24"/>
          <w:szCs w:val="24"/>
        </w:rPr>
        <w:t xml:space="preserve">Polysaccharides from </w:t>
      </w:r>
      <w:proofErr w:type="spellStart"/>
      <w:r w:rsidRPr="00C7154D">
        <w:rPr>
          <w:rFonts w:ascii="Times New Roman" w:hAnsi="Times New Roman" w:cs="Times New Roman"/>
          <w:b/>
          <w:sz w:val="24"/>
          <w:szCs w:val="24"/>
        </w:rPr>
        <w:t>Pseudostellaria</w:t>
      </w:r>
      <w:proofErr w:type="spellEnd"/>
      <w:r w:rsidRPr="00C7154D">
        <w:rPr>
          <w:rFonts w:ascii="Times New Roman" w:hAnsi="Times New Roman" w:cs="Times New Roman"/>
          <w:b/>
          <w:sz w:val="24"/>
          <w:szCs w:val="24"/>
        </w:rPr>
        <w:t xml:space="preserve"> heterophylla Modulate Gut Microbiota and Alleviate Syndrome of Spleen Deficiency in Rats</w:t>
      </w:r>
    </w:p>
    <w:p w14:paraId="4FA43100" w14:textId="77777777" w:rsidR="00243F7E" w:rsidRPr="00C7154D" w:rsidRDefault="00243F7E" w:rsidP="00F8402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8F8BF1D" w14:textId="039DDF5D" w:rsidR="00243F7E" w:rsidRPr="00C7154D" w:rsidRDefault="00D20EE6" w:rsidP="00F8402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7154D">
        <w:rPr>
          <w:rFonts w:ascii="Times New Roman" w:hAnsi="Times New Roman" w:cs="Times New Roman"/>
          <w:sz w:val="24"/>
          <w:szCs w:val="24"/>
        </w:rPr>
        <w:t>Qing Xiao</w:t>
      </w:r>
      <w:r w:rsidR="001C0E03" w:rsidRPr="00C7154D">
        <w:rPr>
          <w:rFonts w:hint="eastAsia"/>
          <w:vertAlign w:val="superscript"/>
        </w:rPr>
        <w:t>#</w:t>
      </w:r>
      <w:r w:rsidRPr="00C7154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154D">
        <w:rPr>
          <w:rFonts w:ascii="Times New Roman" w:hAnsi="Times New Roman" w:cs="Times New Roman"/>
          <w:sz w:val="24"/>
          <w:szCs w:val="24"/>
        </w:rPr>
        <w:t>, Li Zhao</w:t>
      </w:r>
      <w:r w:rsidR="001C0E03" w:rsidRPr="00C7154D">
        <w:rPr>
          <w:rFonts w:hint="eastAsia"/>
          <w:vertAlign w:val="superscript"/>
        </w:rPr>
        <w:t>#</w:t>
      </w:r>
      <w:r w:rsidRPr="00C7154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154D">
        <w:rPr>
          <w:rFonts w:ascii="Times New Roman" w:hAnsi="Times New Roman" w:cs="Times New Roman"/>
          <w:sz w:val="24"/>
          <w:szCs w:val="24"/>
        </w:rPr>
        <w:t>, Chang Jiang</w:t>
      </w:r>
      <w:r w:rsidRPr="00C7154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15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7154D">
        <w:rPr>
          <w:rFonts w:ascii="Times New Roman" w:hAnsi="Times New Roman" w:cs="Times New Roman"/>
          <w:sz w:val="24"/>
          <w:szCs w:val="24"/>
        </w:rPr>
        <w:t>Yanjin</w:t>
      </w:r>
      <w:proofErr w:type="spellEnd"/>
      <w:r w:rsidRPr="00C7154D">
        <w:rPr>
          <w:rFonts w:ascii="Times New Roman" w:hAnsi="Times New Roman" w:cs="Times New Roman"/>
          <w:sz w:val="24"/>
          <w:szCs w:val="24"/>
        </w:rPr>
        <w:t xml:space="preserve"> Zhu</w:t>
      </w:r>
      <w:r w:rsidR="00C47E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15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7154D">
        <w:rPr>
          <w:rFonts w:ascii="Times New Roman" w:hAnsi="Times New Roman" w:cs="Times New Roman"/>
          <w:sz w:val="24"/>
          <w:szCs w:val="24"/>
        </w:rPr>
        <w:t>Jizhou</w:t>
      </w:r>
      <w:proofErr w:type="spellEnd"/>
      <w:r w:rsidRPr="00C7154D">
        <w:rPr>
          <w:rFonts w:ascii="Times New Roman" w:hAnsi="Times New Roman" w:cs="Times New Roman"/>
          <w:sz w:val="24"/>
          <w:szCs w:val="24"/>
        </w:rPr>
        <w:t xml:space="preserve"> Zhang</w:t>
      </w:r>
      <w:r w:rsidRPr="00C7154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154D">
        <w:rPr>
          <w:rFonts w:ascii="Times New Roman" w:hAnsi="Times New Roman" w:cs="Times New Roman"/>
          <w:sz w:val="24"/>
          <w:szCs w:val="24"/>
        </w:rPr>
        <w:t>, Juan Hu</w:t>
      </w:r>
      <w:r w:rsidR="00255F6C" w:rsidRPr="00C7154D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C7154D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C7154D">
        <w:rPr>
          <w:rFonts w:ascii="Times New Roman" w:hAnsi="Times New Roman" w:cs="Times New Roman"/>
          <w:sz w:val="24"/>
          <w:szCs w:val="24"/>
        </w:rPr>
        <w:t>, Guozeng Wang</w:t>
      </w:r>
      <w:r w:rsidR="00255F6C" w:rsidRPr="00C7154D">
        <w:rPr>
          <w:rFonts w:ascii="Times New Roman" w:hAnsi="Times New Roman" w:cs="Times New Roman" w:hint="eastAsia"/>
          <w:sz w:val="24"/>
          <w:szCs w:val="24"/>
        </w:rPr>
        <w:t>*</w:t>
      </w:r>
      <w:r w:rsidRPr="00C7154D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29C8ADE1" w14:textId="77777777" w:rsidR="00243F7E" w:rsidRPr="00C7154D" w:rsidRDefault="00243F7E" w:rsidP="00F8402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2C34B43" w14:textId="77777777" w:rsidR="00F84026" w:rsidRPr="00C7154D" w:rsidRDefault="00F84026" w:rsidP="00F8402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92AF77E" w14:textId="77777777" w:rsidR="00F84026" w:rsidRPr="00C7154D" w:rsidRDefault="00F84026" w:rsidP="00F8402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06598C8" w14:textId="77777777" w:rsidR="00F84026" w:rsidRPr="00C7154D" w:rsidRDefault="00F84026" w:rsidP="00F8402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4A2FBBC" w14:textId="77777777" w:rsidR="00D20EE6" w:rsidRPr="00C7154D" w:rsidRDefault="00D20EE6" w:rsidP="00D20EE6">
      <w:pPr>
        <w:widowControl/>
        <w:spacing w:before="240" w:line="30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7154D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C7154D">
        <w:rPr>
          <w:rFonts w:ascii="Times New Roman" w:eastAsia="宋体" w:hAnsi="Times New Roman" w:cs="Times New Roman" w:hint="eastAsia"/>
          <w:kern w:val="0"/>
          <w:sz w:val="24"/>
          <w:szCs w:val="24"/>
        </w:rPr>
        <w:t>Institute of Materia Medica, Fujian Academy of Chinese Medical Sciences, Fuzhou, Fujian, P.R. China</w:t>
      </w:r>
    </w:p>
    <w:p w14:paraId="3BA03549" w14:textId="6C03AB56" w:rsidR="00D20EE6" w:rsidRPr="00C7154D" w:rsidRDefault="00D20EE6" w:rsidP="00D20EE6">
      <w:pPr>
        <w:widowControl/>
        <w:spacing w:before="120" w:line="30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7154D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2</w:t>
      </w:r>
      <w:r w:rsidR="00C47EEA" w:rsidRPr="00C47EEA">
        <w:rPr>
          <w:rFonts w:ascii="Times New Roman" w:eastAsia="宋体" w:hAnsi="Times New Roman" w:cs="Times New Roman"/>
          <w:kern w:val="0"/>
          <w:sz w:val="24"/>
          <w:szCs w:val="24"/>
        </w:rPr>
        <w:t>Pharmacy Department, The Second Affiliated Hospital of Fujian University of Traditional Chinese Medicine</w:t>
      </w:r>
      <w:r w:rsidRPr="00C7154D">
        <w:rPr>
          <w:rFonts w:ascii="Times New Roman" w:eastAsia="宋体" w:hAnsi="Times New Roman" w:cs="Times New Roman" w:hint="eastAsia"/>
          <w:kern w:val="0"/>
          <w:sz w:val="24"/>
          <w:szCs w:val="24"/>
        </w:rPr>
        <w:t>, Fuzhou, Fujian, P.R. China</w:t>
      </w:r>
    </w:p>
    <w:p w14:paraId="0C291122" w14:textId="4F25B7E0" w:rsidR="00D20EE6" w:rsidRPr="00C7154D" w:rsidRDefault="00D20EE6" w:rsidP="00D20EE6">
      <w:pPr>
        <w:widowControl/>
        <w:spacing w:before="120" w:line="30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7154D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3</w:t>
      </w:r>
      <w:r w:rsidR="00C47EEA" w:rsidRPr="00C47EEA">
        <w:rPr>
          <w:rFonts w:ascii="Times New Roman" w:eastAsia="宋体" w:hAnsi="Times New Roman" w:cs="Times New Roman"/>
          <w:kern w:val="0"/>
          <w:sz w:val="24"/>
          <w:szCs w:val="24"/>
        </w:rPr>
        <w:t>College of Pharmacy, Fujian University of Traditional Chinese Medicine</w:t>
      </w:r>
      <w:r w:rsidRPr="00C7154D">
        <w:rPr>
          <w:rFonts w:ascii="Times New Roman" w:eastAsia="宋体" w:hAnsi="Times New Roman" w:cs="Times New Roman" w:hint="eastAsia"/>
          <w:kern w:val="0"/>
          <w:sz w:val="24"/>
          <w:szCs w:val="24"/>
        </w:rPr>
        <w:t>, Fuzhou, Fujian, P.R. China</w:t>
      </w:r>
    </w:p>
    <w:p w14:paraId="1E82F023" w14:textId="77777777" w:rsidR="00D20EE6" w:rsidRPr="00C7154D" w:rsidRDefault="00D20EE6" w:rsidP="00D20EE6">
      <w:pPr>
        <w:widowControl/>
        <w:spacing w:before="120" w:line="30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7154D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4</w:t>
      </w:r>
      <w:r w:rsidRPr="00C7154D">
        <w:rPr>
          <w:rFonts w:ascii="Times New Roman" w:eastAsia="宋体" w:hAnsi="Times New Roman" w:cs="Times New Roman" w:hint="eastAsia"/>
          <w:kern w:val="0"/>
          <w:sz w:val="24"/>
          <w:szCs w:val="24"/>
        </w:rPr>
        <w:t>College of Biological Science and Engineering, Fuzhou University, Fuzhou, Fujian, P.R. China</w:t>
      </w:r>
    </w:p>
    <w:p w14:paraId="20433DB1" w14:textId="77777777" w:rsidR="00D20EE6" w:rsidRPr="00C7154D" w:rsidRDefault="00D20EE6" w:rsidP="00D20EE6">
      <w:pPr>
        <w:widowControl/>
        <w:spacing w:before="240" w:line="30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7154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C7154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br/>
      </w:r>
      <w:r w:rsidRPr="00C7154D">
        <w:rPr>
          <w:rFonts w:ascii="Times New Roman" w:eastAsia="宋体" w:hAnsi="Times New Roman" w:cs="Times New Roman" w:hint="eastAsia"/>
          <w:kern w:val="0"/>
          <w:sz w:val="24"/>
          <w:szCs w:val="24"/>
        </w:rPr>
        <w:t>Juan Hu, Guozeng Wang</w:t>
      </w:r>
    </w:p>
    <w:p w14:paraId="4EA27402" w14:textId="77777777" w:rsidR="00FF267C" w:rsidRPr="00C7154D" w:rsidRDefault="00000000" w:rsidP="00142008">
      <w:pPr>
        <w:widowControl/>
        <w:spacing w:line="480" w:lineRule="auto"/>
        <w:jc w:val="left"/>
        <w:rPr>
          <w:rFonts w:ascii="Times New Roman" w:hAnsi="Times New Roman" w:cs="Times New Roman"/>
          <w:szCs w:val="24"/>
        </w:rPr>
      </w:pPr>
      <w:hyperlink r:id="rId7" w:history="1">
        <w:r w:rsidR="00D20EE6" w:rsidRPr="00C7154D">
          <w:rPr>
            <w:rFonts w:ascii="Times New Roman" w:eastAsia="宋体" w:hAnsi="Times New Roman" w:cs="Times New Roman" w:hint="eastAsia"/>
            <w:kern w:val="0"/>
            <w:szCs w:val="21"/>
            <w:u w:val="single"/>
            <w:lang w:eastAsia="en-US"/>
          </w:rPr>
          <w:t>huj@fjtcm.edu.cn</w:t>
        </w:r>
      </w:hyperlink>
      <w:r w:rsidR="00D20EE6" w:rsidRPr="00C7154D">
        <w:rPr>
          <w:rFonts w:ascii="Times New Roman" w:eastAsia="宋体" w:hAnsi="Times New Roman" w:cs="Times New Roman" w:hint="eastAsia"/>
          <w:kern w:val="0"/>
          <w:szCs w:val="21"/>
        </w:rPr>
        <w:t xml:space="preserve">, </w:t>
      </w:r>
      <w:hyperlink r:id="rId8" w:history="1">
        <w:r w:rsidR="00D20EE6" w:rsidRPr="00C7154D">
          <w:rPr>
            <w:rFonts w:ascii="Times New Roman" w:eastAsia="宋体" w:hAnsi="Times New Roman" w:cs="Times New Roman"/>
            <w:kern w:val="0"/>
            <w:szCs w:val="21"/>
            <w:u w:val="single"/>
            <w:lang w:eastAsia="en-US"/>
          </w:rPr>
          <w:t>wanggz</w:t>
        </w:r>
        <w:r w:rsidR="00D20EE6" w:rsidRPr="00C7154D">
          <w:rPr>
            <w:rFonts w:ascii="Times New Roman" w:eastAsia="宋体" w:hAnsi="Times New Roman" w:cs="Times New Roman" w:hint="eastAsia"/>
            <w:kern w:val="0"/>
            <w:szCs w:val="21"/>
            <w:u w:val="single"/>
            <w:lang w:eastAsia="en-US"/>
          </w:rPr>
          <w:t>@f</w:t>
        </w:r>
        <w:r w:rsidR="00D20EE6" w:rsidRPr="00C7154D">
          <w:rPr>
            <w:rFonts w:ascii="Times New Roman" w:eastAsia="宋体" w:hAnsi="Times New Roman" w:cs="Times New Roman"/>
            <w:kern w:val="0"/>
            <w:szCs w:val="21"/>
            <w:u w:val="single"/>
            <w:lang w:eastAsia="en-US"/>
          </w:rPr>
          <w:t>zu</w:t>
        </w:r>
        <w:r w:rsidR="00D20EE6" w:rsidRPr="00C7154D">
          <w:rPr>
            <w:rFonts w:ascii="Times New Roman" w:eastAsia="宋体" w:hAnsi="Times New Roman" w:cs="Times New Roman" w:hint="eastAsia"/>
            <w:kern w:val="0"/>
            <w:szCs w:val="21"/>
            <w:u w:val="single"/>
            <w:lang w:eastAsia="en-US"/>
          </w:rPr>
          <w:t>.edu.cn</w:t>
        </w:r>
      </w:hyperlink>
      <w:r w:rsidR="00243F7E" w:rsidRPr="00C7154D">
        <w:rPr>
          <w:rFonts w:ascii="Times New Roman" w:hAnsi="Times New Roman" w:cs="Times New Roman"/>
          <w:szCs w:val="24"/>
        </w:rPr>
        <w:br w:type="page"/>
      </w:r>
    </w:p>
    <w:p w14:paraId="49496038" w14:textId="77777777" w:rsidR="00D66F75" w:rsidRPr="00C7154D" w:rsidRDefault="00D66F75" w:rsidP="00D66F75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10"/>
      <w:bookmarkStart w:id="1" w:name="OLE_LINK11"/>
      <w:r w:rsidRPr="00C7154D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Figure S1 </w:t>
      </w:r>
      <w:r w:rsidRPr="00C7154D">
        <w:rPr>
          <w:rFonts w:ascii="Times New Roman" w:hAnsi="Times New Roman" w:cs="Times New Roman"/>
          <w:sz w:val="24"/>
          <w:szCs w:val="24"/>
        </w:rPr>
        <w:t xml:space="preserve">The chromatograms of (A) glucose and galactose reference substances and (B) crude samples with PMP hydrolysis (1 and 2 refers to </w:t>
      </w:r>
      <w:proofErr w:type="spellStart"/>
      <w:r w:rsidRPr="00C7154D">
        <w:rPr>
          <w:rFonts w:ascii="Times New Roman" w:hAnsi="Times New Roman" w:cs="Times New Roman"/>
          <w:sz w:val="24"/>
          <w:szCs w:val="24"/>
        </w:rPr>
        <w:t>gluctose</w:t>
      </w:r>
      <w:proofErr w:type="spellEnd"/>
      <w:r w:rsidRPr="00C7154D">
        <w:rPr>
          <w:rFonts w:ascii="Times New Roman" w:hAnsi="Times New Roman" w:cs="Times New Roman"/>
          <w:sz w:val="24"/>
          <w:szCs w:val="24"/>
        </w:rPr>
        <w:t xml:space="preserve"> and galactose)</w:t>
      </w:r>
      <w:bookmarkEnd w:id="0"/>
      <w:bookmarkEnd w:id="1"/>
    </w:p>
    <w:p w14:paraId="1EFD28FA" w14:textId="77777777" w:rsidR="009B5EF5" w:rsidRPr="00C7154D" w:rsidRDefault="00D66F75" w:rsidP="009B5EF5">
      <w:pPr>
        <w:spacing w:afterLines="50" w:after="156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7154D"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2192C69E" wp14:editId="16DA64AE">
            <wp:extent cx="4971600" cy="2959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1600" cy="29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9B01F" w14:textId="2A464B9D" w:rsidR="009B5EF5" w:rsidRDefault="009B5EF5" w:rsidP="009B5EF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5CF9D79" w14:textId="68D92A2F" w:rsidR="003C3789" w:rsidRDefault="003C3789" w:rsidP="009B5EF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E34373F" w14:textId="77777777" w:rsidR="003C3789" w:rsidRPr="00C7154D" w:rsidRDefault="003C3789" w:rsidP="009B5EF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05DA7CB" w14:textId="4F1DA164" w:rsidR="00EA6489" w:rsidRPr="00C7154D" w:rsidRDefault="00EA6489" w:rsidP="009B5EF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7154D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510122" w:rsidRPr="00C7154D">
        <w:rPr>
          <w:rFonts w:ascii="Times New Roman" w:hAnsi="Times New Roman" w:cs="Times New Roman"/>
          <w:b/>
          <w:sz w:val="24"/>
          <w:szCs w:val="24"/>
        </w:rPr>
        <w:t>2</w:t>
      </w:r>
      <w:r w:rsidRPr="00C7154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C38FF" w:rsidRPr="00C7154D">
        <w:rPr>
          <w:rFonts w:ascii="Times New Roman" w:hAnsi="Times New Roman" w:cs="Times New Roman" w:hint="eastAsia"/>
          <w:sz w:val="24"/>
          <w:szCs w:val="24"/>
        </w:rPr>
        <w:t xml:space="preserve">Significance differences in community </w:t>
      </w:r>
      <w:r w:rsidR="00DC38FF" w:rsidRPr="00C7154D">
        <w:rPr>
          <w:rFonts w:ascii="Times New Roman" w:hAnsi="Times New Roman" w:cs="Times New Roman"/>
          <w:sz w:val="24"/>
          <w:szCs w:val="24"/>
        </w:rPr>
        <w:t>stricter</w:t>
      </w:r>
      <w:r w:rsidR="00DC38FF" w:rsidRPr="00C7154D">
        <w:rPr>
          <w:rFonts w:ascii="Times New Roman" w:hAnsi="Times New Roman" w:cs="Times New Roman" w:hint="eastAsia"/>
          <w:sz w:val="24"/>
          <w:szCs w:val="24"/>
        </w:rPr>
        <w:t xml:space="preserve"> between groups based on </w:t>
      </w:r>
      <w:r w:rsidR="00C83AF7" w:rsidRPr="00C7154D">
        <w:rPr>
          <w:rFonts w:ascii="Times New Roman" w:hAnsi="Times New Roman" w:cs="Times New Roman"/>
          <w:sz w:val="24"/>
          <w:szCs w:val="24"/>
        </w:rPr>
        <w:t>ANOSIM</w:t>
      </w:r>
      <w:r w:rsidR="00DC38FF" w:rsidRPr="00C7154D">
        <w:rPr>
          <w:rFonts w:ascii="Times New Roman" w:hAnsi="Times New Roman" w:cs="Times New Roman" w:hint="eastAsia"/>
          <w:sz w:val="24"/>
          <w:szCs w:val="24"/>
        </w:rPr>
        <w:t xml:space="preserve"> analysis</w:t>
      </w:r>
      <w:r w:rsidR="005076DB">
        <w:rPr>
          <w:rFonts w:ascii="Times New Roman" w:hAnsi="Times New Roman" w:cs="Times New Roman"/>
          <w:sz w:val="24"/>
          <w:szCs w:val="24"/>
        </w:rPr>
        <w:t>.</w:t>
      </w:r>
    </w:p>
    <w:p w14:paraId="43FAE114" w14:textId="77777777" w:rsidR="00EA6489" w:rsidRPr="00C7154D" w:rsidRDefault="00EA6489" w:rsidP="009B5EF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7154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355336A" wp14:editId="06A238F0">
            <wp:extent cx="5274310" cy="20593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组间群落结构差异显著性检验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98271" w14:textId="77777777" w:rsidR="00DC38FF" w:rsidRPr="00C7154D" w:rsidRDefault="00DC38FF" w:rsidP="009B5EF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E2DCD77" w14:textId="77777777" w:rsidR="00DC38FF" w:rsidRPr="00C7154D" w:rsidRDefault="00DC38FF" w:rsidP="009B5EF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00E08C3" w14:textId="77777777" w:rsidR="003C3789" w:rsidRDefault="003C3789" w:rsidP="009B5EF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BC7A02D" w14:textId="77777777" w:rsidR="003C3789" w:rsidRDefault="003C3789" w:rsidP="009B5EF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DC696C5" w14:textId="77777777" w:rsidR="003C3789" w:rsidRDefault="003C3789" w:rsidP="009B5EF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E3BB9CA" w14:textId="3458CD3E" w:rsidR="00DC38FF" w:rsidRPr="00C7154D" w:rsidRDefault="00DC38FF" w:rsidP="009B5EF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7154D"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S</w:t>
      </w:r>
      <w:r w:rsidR="00510122" w:rsidRPr="00C7154D">
        <w:rPr>
          <w:rFonts w:ascii="Times New Roman" w:hAnsi="Times New Roman" w:cs="Times New Roman"/>
          <w:b/>
          <w:sz w:val="24"/>
          <w:szCs w:val="24"/>
        </w:rPr>
        <w:t>3</w:t>
      </w:r>
      <w:r w:rsidRPr="00C7154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7154D">
        <w:rPr>
          <w:rFonts w:ascii="Times New Roman" w:hAnsi="Times New Roman" w:cs="Times New Roman" w:hint="eastAsia"/>
          <w:sz w:val="24"/>
          <w:szCs w:val="24"/>
        </w:rPr>
        <w:t xml:space="preserve">Boxplot of </w:t>
      </w:r>
      <w:r w:rsidRPr="00C7154D">
        <w:rPr>
          <w:rFonts w:ascii="Times New Roman" w:hAnsi="Times New Roman" w:cs="Times New Roman"/>
          <w:sz w:val="24"/>
          <w:szCs w:val="24"/>
        </w:rPr>
        <w:t>β</w:t>
      </w:r>
      <w:r w:rsidRPr="00C7154D">
        <w:rPr>
          <w:rFonts w:ascii="Times New Roman" w:hAnsi="Times New Roman" w:cs="Times New Roman" w:hint="eastAsia"/>
          <w:sz w:val="24"/>
          <w:szCs w:val="24"/>
        </w:rPr>
        <w:t xml:space="preserve">-diversity based on Weighted </w:t>
      </w:r>
      <w:proofErr w:type="spellStart"/>
      <w:r w:rsidRPr="00C7154D">
        <w:rPr>
          <w:rFonts w:ascii="Times New Roman" w:hAnsi="Times New Roman" w:cs="Times New Roman" w:hint="eastAsia"/>
          <w:sz w:val="24"/>
          <w:szCs w:val="24"/>
        </w:rPr>
        <w:t>Unifrac</w:t>
      </w:r>
      <w:proofErr w:type="spellEnd"/>
      <w:r w:rsidRPr="00C7154D">
        <w:rPr>
          <w:rFonts w:ascii="Times New Roman" w:hAnsi="Times New Roman" w:cs="Times New Roman" w:hint="eastAsia"/>
          <w:sz w:val="24"/>
          <w:szCs w:val="24"/>
        </w:rPr>
        <w:t>.</w:t>
      </w:r>
    </w:p>
    <w:p w14:paraId="04536263" w14:textId="77777777" w:rsidR="00DC38FF" w:rsidRPr="00C7154D" w:rsidRDefault="00DC38FF" w:rsidP="00DC38F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7154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86EF0FC" wp14:editId="5D50B4D5">
            <wp:extent cx="3143798" cy="266166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β多样性指数组间差异分析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1502" cy="2668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227F1" w14:textId="77777777" w:rsidR="00DC38FF" w:rsidRPr="00C7154D" w:rsidRDefault="00DC38FF" w:rsidP="00DC38F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A225D84" w14:textId="77777777" w:rsidR="003C3789" w:rsidRDefault="003C3789" w:rsidP="00DC38FF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DF2EFF7" w14:textId="5692D5D6" w:rsidR="00DC38FF" w:rsidRPr="00C7154D" w:rsidRDefault="00DC38FF" w:rsidP="00DC38FF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7154D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510122" w:rsidRPr="00C7154D">
        <w:rPr>
          <w:rFonts w:ascii="Times New Roman" w:hAnsi="Times New Roman" w:cs="Times New Roman"/>
          <w:b/>
          <w:sz w:val="24"/>
          <w:szCs w:val="24"/>
        </w:rPr>
        <w:t>4</w:t>
      </w:r>
      <w:r w:rsidRPr="00C7154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E1886" w:rsidRPr="00C7154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FE1886" w:rsidRPr="00C7154D">
        <w:rPr>
          <w:rFonts w:ascii="Times New Roman" w:hAnsi="Times New Roman" w:cs="Times New Roman"/>
          <w:sz w:val="24"/>
          <w:szCs w:val="24"/>
        </w:rPr>
        <w:t xml:space="preserve">relationship between intestinal flora and </w:t>
      </w:r>
      <w:r w:rsidR="00C7154D" w:rsidRPr="00C7154D">
        <w:rPr>
          <w:rFonts w:ascii="Times New Roman" w:hAnsi="Times New Roman" w:cs="Times New Roman" w:hint="eastAsia"/>
          <w:sz w:val="24"/>
          <w:szCs w:val="24"/>
        </w:rPr>
        <w:t>indicators</w:t>
      </w:r>
      <w:r w:rsidR="00FE1886" w:rsidRPr="00C7154D">
        <w:rPr>
          <w:rFonts w:ascii="Times New Roman" w:hAnsi="Times New Roman" w:cs="Times New Roman"/>
          <w:sz w:val="24"/>
          <w:szCs w:val="24"/>
        </w:rPr>
        <w:t xml:space="preserve"> of SDS</w:t>
      </w:r>
      <w:r w:rsidR="00FE1886" w:rsidRPr="00C7154D">
        <w:rPr>
          <w:rFonts w:ascii="Times New Roman" w:hAnsi="Times New Roman" w:cs="Times New Roman" w:hint="eastAsia"/>
          <w:sz w:val="24"/>
          <w:szCs w:val="24"/>
        </w:rPr>
        <w:t xml:space="preserve"> based on </w:t>
      </w:r>
      <w:r w:rsidRPr="00C7154D">
        <w:rPr>
          <w:rFonts w:ascii="Times New Roman" w:hAnsi="Times New Roman" w:cs="Times New Roman"/>
          <w:sz w:val="24"/>
          <w:szCs w:val="24"/>
        </w:rPr>
        <w:t>Spearman correlation analysis</w:t>
      </w:r>
      <w:r w:rsidR="00C7154D" w:rsidRPr="00C7154D">
        <w:rPr>
          <w:rFonts w:ascii="Times New Roman" w:hAnsi="Times New Roman" w:cs="Times New Roman"/>
          <w:sz w:val="24"/>
          <w:szCs w:val="24"/>
        </w:rPr>
        <w:t>.</w:t>
      </w:r>
    </w:p>
    <w:p w14:paraId="0BEC9F0A" w14:textId="77777777" w:rsidR="00DC38FF" w:rsidRPr="00C7154D" w:rsidRDefault="00DC38FF" w:rsidP="00FE188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7154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FE18828" wp14:editId="537EB342">
            <wp:extent cx="4330053" cy="4330053"/>
            <wp:effectExtent l="57150" t="57150" r="13970" b="330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relation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7333" cy="4337333"/>
                    </a:xfrm>
                    <a:prstGeom prst="rect">
                      <a:avLst/>
                    </a:prstGeom>
                    <a:scene3d>
                      <a:camera prst="orthographicFront">
                        <a:rot lat="0" lon="0" rev="5400000"/>
                      </a:camera>
                      <a:lightRig rig="threePt" dir="t"/>
                    </a:scene3d>
                  </pic:spPr>
                </pic:pic>
              </a:graphicData>
            </a:graphic>
          </wp:inline>
        </w:drawing>
      </w:r>
    </w:p>
    <w:p w14:paraId="0F9E00FA" w14:textId="6642859E" w:rsidR="006947E1" w:rsidRPr="00C7154D" w:rsidRDefault="006947E1" w:rsidP="00D66F75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7154D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S1 </w:t>
      </w:r>
      <w:r w:rsidRPr="00C7154D">
        <w:rPr>
          <w:rFonts w:ascii="Times New Roman" w:hAnsi="Times New Roman" w:cs="Times New Roman"/>
          <w:sz w:val="24"/>
          <w:szCs w:val="24"/>
        </w:rPr>
        <w:t>Data preprocessing statistics and quality control</w:t>
      </w:r>
      <w:r w:rsidR="00290A93" w:rsidRPr="00C7154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3"/>
        <w:gridCol w:w="1389"/>
        <w:gridCol w:w="1256"/>
        <w:gridCol w:w="1375"/>
        <w:gridCol w:w="1456"/>
      </w:tblGrid>
      <w:tr w:rsidR="00C7154D" w:rsidRPr="00C7154D" w14:paraId="6EB8F38D" w14:textId="77777777" w:rsidTr="008A02F9">
        <w:trPr>
          <w:jc w:val="center"/>
        </w:trPr>
        <w:tc>
          <w:tcPr>
            <w:tcW w:w="14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982F18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4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536F01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4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D6578D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aw</w:t>
            </w: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 xml:space="preserve"> PE</w:t>
            </w:r>
          </w:p>
        </w:tc>
        <w:tc>
          <w:tcPr>
            <w:tcW w:w="1285" w:type="dxa"/>
            <w:tcBorders>
              <w:top w:val="single" w:sz="8" w:space="0" w:color="auto"/>
              <w:bottom w:val="single" w:sz="8" w:space="0" w:color="auto"/>
            </w:tcBorders>
          </w:tcPr>
          <w:p w14:paraId="20E97C10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Raw Tags</w:t>
            </w:r>
          </w:p>
        </w:tc>
        <w:tc>
          <w:tcPr>
            <w:tcW w:w="14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49425C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Clean Tags</w:t>
            </w:r>
          </w:p>
        </w:tc>
        <w:tc>
          <w:tcPr>
            <w:tcW w:w="14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83A760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Effective Tags</w:t>
            </w:r>
          </w:p>
        </w:tc>
      </w:tr>
      <w:tr w:rsidR="00C7154D" w:rsidRPr="00C7154D" w14:paraId="2E8DAF17" w14:textId="77777777" w:rsidTr="008A02F9">
        <w:trPr>
          <w:jc w:val="center"/>
        </w:trPr>
        <w:tc>
          <w:tcPr>
            <w:tcW w:w="1456" w:type="dxa"/>
            <w:tcBorders>
              <w:top w:val="single" w:sz="8" w:space="0" w:color="auto"/>
            </w:tcBorders>
            <w:vAlign w:val="center"/>
          </w:tcPr>
          <w:p w14:paraId="486454CB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452" w:type="dxa"/>
            <w:tcBorders>
              <w:top w:val="single" w:sz="8" w:space="0" w:color="auto"/>
            </w:tcBorders>
            <w:vAlign w:val="center"/>
          </w:tcPr>
          <w:p w14:paraId="4C15D13A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4" w:type="dxa"/>
            <w:tcBorders>
              <w:top w:val="single" w:sz="8" w:space="0" w:color="auto"/>
            </w:tcBorders>
            <w:vAlign w:val="center"/>
          </w:tcPr>
          <w:p w14:paraId="7C0883F8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96039</w:t>
            </w:r>
          </w:p>
        </w:tc>
        <w:tc>
          <w:tcPr>
            <w:tcW w:w="1285" w:type="dxa"/>
            <w:tcBorders>
              <w:top w:val="single" w:sz="8" w:space="0" w:color="auto"/>
            </w:tcBorders>
          </w:tcPr>
          <w:p w14:paraId="6DBBC27E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86320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vAlign w:val="center"/>
          </w:tcPr>
          <w:p w14:paraId="57215049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84229</w:t>
            </w:r>
          </w:p>
        </w:tc>
        <w:tc>
          <w:tcPr>
            <w:tcW w:w="1490" w:type="dxa"/>
            <w:tcBorders>
              <w:top w:val="single" w:sz="8" w:space="0" w:color="auto"/>
            </w:tcBorders>
            <w:vAlign w:val="center"/>
          </w:tcPr>
          <w:p w14:paraId="3411EBBE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59260</w:t>
            </w:r>
          </w:p>
        </w:tc>
      </w:tr>
      <w:tr w:rsidR="00C7154D" w:rsidRPr="00C7154D" w14:paraId="3C3BCD29" w14:textId="77777777" w:rsidTr="008A02F9">
        <w:trPr>
          <w:jc w:val="center"/>
        </w:trPr>
        <w:tc>
          <w:tcPr>
            <w:tcW w:w="1456" w:type="dxa"/>
            <w:vAlign w:val="center"/>
          </w:tcPr>
          <w:p w14:paraId="0C82E1BF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141B0E71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4" w:type="dxa"/>
            <w:vAlign w:val="center"/>
          </w:tcPr>
          <w:p w14:paraId="6D05C569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105330</w:t>
            </w:r>
          </w:p>
        </w:tc>
        <w:tc>
          <w:tcPr>
            <w:tcW w:w="1285" w:type="dxa"/>
          </w:tcPr>
          <w:p w14:paraId="11734E79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95195</w:t>
            </w:r>
          </w:p>
        </w:tc>
        <w:tc>
          <w:tcPr>
            <w:tcW w:w="1415" w:type="dxa"/>
            <w:vAlign w:val="center"/>
          </w:tcPr>
          <w:p w14:paraId="0F963F38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92209</w:t>
            </w:r>
          </w:p>
        </w:tc>
        <w:tc>
          <w:tcPr>
            <w:tcW w:w="1490" w:type="dxa"/>
            <w:vAlign w:val="center"/>
          </w:tcPr>
          <w:p w14:paraId="1203F0DB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63188</w:t>
            </w:r>
          </w:p>
        </w:tc>
      </w:tr>
      <w:tr w:rsidR="00C7154D" w:rsidRPr="00C7154D" w14:paraId="0531B947" w14:textId="77777777" w:rsidTr="008A02F9">
        <w:trPr>
          <w:jc w:val="center"/>
        </w:trPr>
        <w:tc>
          <w:tcPr>
            <w:tcW w:w="1456" w:type="dxa"/>
            <w:vAlign w:val="center"/>
          </w:tcPr>
          <w:p w14:paraId="5D3A824C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28A586BC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4" w:type="dxa"/>
            <w:vAlign w:val="center"/>
          </w:tcPr>
          <w:p w14:paraId="712EAE10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90145</w:t>
            </w:r>
          </w:p>
        </w:tc>
        <w:tc>
          <w:tcPr>
            <w:tcW w:w="1285" w:type="dxa"/>
          </w:tcPr>
          <w:p w14:paraId="26D89EDD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82843</w:t>
            </w:r>
          </w:p>
        </w:tc>
        <w:tc>
          <w:tcPr>
            <w:tcW w:w="1415" w:type="dxa"/>
            <w:vAlign w:val="center"/>
          </w:tcPr>
          <w:p w14:paraId="5F535249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80980</w:t>
            </w:r>
          </w:p>
        </w:tc>
        <w:tc>
          <w:tcPr>
            <w:tcW w:w="1490" w:type="dxa"/>
            <w:vAlign w:val="center"/>
          </w:tcPr>
          <w:p w14:paraId="1A8897BC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58159</w:t>
            </w:r>
          </w:p>
        </w:tc>
      </w:tr>
      <w:tr w:rsidR="00C7154D" w:rsidRPr="00C7154D" w14:paraId="5B6E172F" w14:textId="77777777" w:rsidTr="008A02F9">
        <w:trPr>
          <w:jc w:val="center"/>
        </w:trPr>
        <w:tc>
          <w:tcPr>
            <w:tcW w:w="1456" w:type="dxa"/>
            <w:vAlign w:val="center"/>
          </w:tcPr>
          <w:p w14:paraId="5F9D9230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3AFE1A86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4" w:type="dxa"/>
            <w:vAlign w:val="center"/>
          </w:tcPr>
          <w:p w14:paraId="414C4D6A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100743</w:t>
            </w:r>
          </w:p>
        </w:tc>
        <w:tc>
          <w:tcPr>
            <w:tcW w:w="1285" w:type="dxa"/>
          </w:tcPr>
          <w:p w14:paraId="2742A0F8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95000</w:t>
            </w:r>
          </w:p>
        </w:tc>
        <w:tc>
          <w:tcPr>
            <w:tcW w:w="1415" w:type="dxa"/>
            <w:vAlign w:val="center"/>
          </w:tcPr>
          <w:p w14:paraId="42260C2E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92555</w:t>
            </w:r>
          </w:p>
        </w:tc>
        <w:tc>
          <w:tcPr>
            <w:tcW w:w="1490" w:type="dxa"/>
            <w:vAlign w:val="center"/>
          </w:tcPr>
          <w:p w14:paraId="48AE227E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60745</w:t>
            </w:r>
          </w:p>
        </w:tc>
      </w:tr>
      <w:tr w:rsidR="00C7154D" w:rsidRPr="00C7154D" w14:paraId="6E6C95AB" w14:textId="77777777" w:rsidTr="008A02F9">
        <w:trPr>
          <w:jc w:val="center"/>
        </w:trPr>
        <w:tc>
          <w:tcPr>
            <w:tcW w:w="1456" w:type="dxa"/>
            <w:vAlign w:val="center"/>
          </w:tcPr>
          <w:p w14:paraId="297C56FE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22221DD9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4" w:type="dxa"/>
            <w:vAlign w:val="center"/>
          </w:tcPr>
          <w:p w14:paraId="11DFE3EE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103520</w:t>
            </w:r>
          </w:p>
        </w:tc>
        <w:tc>
          <w:tcPr>
            <w:tcW w:w="1285" w:type="dxa"/>
          </w:tcPr>
          <w:p w14:paraId="5537C99F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96851</w:t>
            </w:r>
          </w:p>
        </w:tc>
        <w:tc>
          <w:tcPr>
            <w:tcW w:w="1415" w:type="dxa"/>
            <w:vAlign w:val="center"/>
          </w:tcPr>
          <w:p w14:paraId="583EC063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94440</w:t>
            </w:r>
          </w:p>
        </w:tc>
        <w:tc>
          <w:tcPr>
            <w:tcW w:w="1490" w:type="dxa"/>
            <w:vAlign w:val="center"/>
          </w:tcPr>
          <w:p w14:paraId="7A6777D1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61244</w:t>
            </w:r>
          </w:p>
        </w:tc>
      </w:tr>
      <w:tr w:rsidR="00C7154D" w:rsidRPr="00C7154D" w14:paraId="725AF468" w14:textId="77777777" w:rsidTr="008A02F9">
        <w:trPr>
          <w:jc w:val="center"/>
        </w:trPr>
        <w:tc>
          <w:tcPr>
            <w:tcW w:w="1456" w:type="dxa"/>
            <w:vAlign w:val="center"/>
          </w:tcPr>
          <w:p w14:paraId="56B6ADFE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452" w:type="dxa"/>
            <w:vAlign w:val="center"/>
          </w:tcPr>
          <w:p w14:paraId="393DC044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4" w:type="dxa"/>
            <w:vAlign w:val="center"/>
          </w:tcPr>
          <w:p w14:paraId="1105C620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97401</w:t>
            </w:r>
          </w:p>
        </w:tc>
        <w:tc>
          <w:tcPr>
            <w:tcW w:w="1285" w:type="dxa"/>
          </w:tcPr>
          <w:p w14:paraId="258E6FCD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85911</w:t>
            </w:r>
          </w:p>
        </w:tc>
        <w:tc>
          <w:tcPr>
            <w:tcW w:w="1415" w:type="dxa"/>
            <w:vAlign w:val="center"/>
          </w:tcPr>
          <w:p w14:paraId="6463CB76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83641</w:t>
            </w:r>
          </w:p>
        </w:tc>
        <w:tc>
          <w:tcPr>
            <w:tcW w:w="1490" w:type="dxa"/>
            <w:vAlign w:val="center"/>
          </w:tcPr>
          <w:p w14:paraId="63814C5A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60299</w:t>
            </w:r>
          </w:p>
        </w:tc>
      </w:tr>
      <w:tr w:rsidR="00C7154D" w:rsidRPr="00C7154D" w14:paraId="1EAC7FA1" w14:textId="77777777" w:rsidTr="008A02F9">
        <w:trPr>
          <w:jc w:val="center"/>
        </w:trPr>
        <w:tc>
          <w:tcPr>
            <w:tcW w:w="1456" w:type="dxa"/>
            <w:vAlign w:val="center"/>
          </w:tcPr>
          <w:p w14:paraId="265F2036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2A6376C9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4" w:type="dxa"/>
            <w:vAlign w:val="center"/>
          </w:tcPr>
          <w:p w14:paraId="44D0B537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103744</w:t>
            </w:r>
          </w:p>
        </w:tc>
        <w:tc>
          <w:tcPr>
            <w:tcW w:w="1285" w:type="dxa"/>
          </w:tcPr>
          <w:p w14:paraId="15C4E1AA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88547</w:t>
            </w:r>
          </w:p>
        </w:tc>
        <w:tc>
          <w:tcPr>
            <w:tcW w:w="1415" w:type="dxa"/>
            <w:vAlign w:val="center"/>
          </w:tcPr>
          <w:p w14:paraId="3D11F2B3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85949</w:t>
            </w:r>
          </w:p>
        </w:tc>
        <w:tc>
          <w:tcPr>
            <w:tcW w:w="1490" w:type="dxa"/>
            <w:vAlign w:val="center"/>
          </w:tcPr>
          <w:p w14:paraId="7498A2DA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63322</w:t>
            </w:r>
          </w:p>
        </w:tc>
      </w:tr>
      <w:tr w:rsidR="00C7154D" w:rsidRPr="00C7154D" w14:paraId="06B41602" w14:textId="77777777" w:rsidTr="008A02F9">
        <w:trPr>
          <w:jc w:val="center"/>
        </w:trPr>
        <w:tc>
          <w:tcPr>
            <w:tcW w:w="1456" w:type="dxa"/>
            <w:vAlign w:val="center"/>
          </w:tcPr>
          <w:p w14:paraId="5AA915D5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23B77E1F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4" w:type="dxa"/>
            <w:vAlign w:val="center"/>
          </w:tcPr>
          <w:p w14:paraId="516E3AC3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101812</w:t>
            </w:r>
          </w:p>
        </w:tc>
        <w:tc>
          <w:tcPr>
            <w:tcW w:w="1285" w:type="dxa"/>
          </w:tcPr>
          <w:p w14:paraId="0CD119F8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90863</w:t>
            </w:r>
          </w:p>
        </w:tc>
        <w:tc>
          <w:tcPr>
            <w:tcW w:w="1415" w:type="dxa"/>
            <w:vAlign w:val="center"/>
          </w:tcPr>
          <w:p w14:paraId="4CDDEB60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88147</w:t>
            </w:r>
          </w:p>
        </w:tc>
        <w:tc>
          <w:tcPr>
            <w:tcW w:w="1490" w:type="dxa"/>
            <w:vAlign w:val="center"/>
          </w:tcPr>
          <w:p w14:paraId="789BA920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63388</w:t>
            </w:r>
          </w:p>
        </w:tc>
      </w:tr>
      <w:tr w:rsidR="00C7154D" w:rsidRPr="00C7154D" w14:paraId="663ED8AE" w14:textId="77777777" w:rsidTr="008A02F9">
        <w:trPr>
          <w:jc w:val="center"/>
        </w:trPr>
        <w:tc>
          <w:tcPr>
            <w:tcW w:w="1456" w:type="dxa"/>
            <w:vAlign w:val="center"/>
          </w:tcPr>
          <w:p w14:paraId="45BCF510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7D123256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4" w:type="dxa"/>
            <w:vAlign w:val="center"/>
          </w:tcPr>
          <w:p w14:paraId="3E22110B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113222</w:t>
            </w:r>
          </w:p>
        </w:tc>
        <w:tc>
          <w:tcPr>
            <w:tcW w:w="1285" w:type="dxa"/>
          </w:tcPr>
          <w:p w14:paraId="3BF499F4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99958</w:t>
            </w:r>
          </w:p>
        </w:tc>
        <w:tc>
          <w:tcPr>
            <w:tcW w:w="1415" w:type="dxa"/>
            <w:vAlign w:val="center"/>
          </w:tcPr>
          <w:p w14:paraId="31C30001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97024</w:t>
            </w:r>
          </w:p>
        </w:tc>
        <w:tc>
          <w:tcPr>
            <w:tcW w:w="1490" w:type="dxa"/>
            <w:vAlign w:val="center"/>
          </w:tcPr>
          <w:p w14:paraId="20E40274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68829</w:t>
            </w:r>
          </w:p>
        </w:tc>
      </w:tr>
      <w:tr w:rsidR="00C7154D" w:rsidRPr="00C7154D" w14:paraId="3691B310" w14:textId="77777777" w:rsidTr="008A02F9">
        <w:trPr>
          <w:jc w:val="center"/>
        </w:trPr>
        <w:tc>
          <w:tcPr>
            <w:tcW w:w="1456" w:type="dxa"/>
            <w:vAlign w:val="center"/>
          </w:tcPr>
          <w:p w14:paraId="140B826D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189742B4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4" w:type="dxa"/>
            <w:vAlign w:val="center"/>
          </w:tcPr>
          <w:p w14:paraId="7DE6A238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109105</w:t>
            </w:r>
          </w:p>
        </w:tc>
        <w:tc>
          <w:tcPr>
            <w:tcW w:w="1285" w:type="dxa"/>
          </w:tcPr>
          <w:p w14:paraId="13EA2C57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100163</w:t>
            </w:r>
          </w:p>
        </w:tc>
        <w:tc>
          <w:tcPr>
            <w:tcW w:w="1415" w:type="dxa"/>
            <w:vAlign w:val="center"/>
          </w:tcPr>
          <w:p w14:paraId="19B3D1F6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97487</w:t>
            </w:r>
          </w:p>
        </w:tc>
        <w:tc>
          <w:tcPr>
            <w:tcW w:w="1490" w:type="dxa"/>
            <w:vAlign w:val="center"/>
          </w:tcPr>
          <w:p w14:paraId="228A815E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68806</w:t>
            </w:r>
          </w:p>
        </w:tc>
      </w:tr>
      <w:tr w:rsidR="00C7154D" w:rsidRPr="00C7154D" w14:paraId="627859C4" w14:textId="77777777" w:rsidTr="008A02F9">
        <w:trPr>
          <w:jc w:val="center"/>
        </w:trPr>
        <w:tc>
          <w:tcPr>
            <w:tcW w:w="1456" w:type="dxa"/>
            <w:vAlign w:val="center"/>
          </w:tcPr>
          <w:p w14:paraId="0E8F4455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1452" w:type="dxa"/>
            <w:vAlign w:val="center"/>
          </w:tcPr>
          <w:p w14:paraId="293D2A5A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4" w:type="dxa"/>
            <w:vAlign w:val="center"/>
          </w:tcPr>
          <w:p w14:paraId="2A8E7E63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100370</w:t>
            </w:r>
          </w:p>
        </w:tc>
        <w:tc>
          <w:tcPr>
            <w:tcW w:w="1285" w:type="dxa"/>
          </w:tcPr>
          <w:p w14:paraId="37935E94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 w:hint="eastAsia"/>
                <w:sz w:val="20"/>
                <w:szCs w:val="20"/>
              </w:rPr>
              <w:t>85984</w:t>
            </w:r>
          </w:p>
        </w:tc>
        <w:tc>
          <w:tcPr>
            <w:tcW w:w="1415" w:type="dxa"/>
            <w:vAlign w:val="center"/>
          </w:tcPr>
          <w:p w14:paraId="2BA0199A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83,171</w:t>
            </w:r>
          </w:p>
        </w:tc>
        <w:tc>
          <w:tcPr>
            <w:tcW w:w="1490" w:type="dxa"/>
            <w:vAlign w:val="center"/>
          </w:tcPr>
          <w:p w14:paraId="3802E783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61,400</w:t>
            </w:r>
          </w:p>
        </w:tc>
      </w:tr>
      <w:tr w:rsidR="00C7154D" w:rsidRPr="00C7154D" w14:paraId="5D135E6C" w14:textId="77777777" w:rsidTr="008A02F9">
        <w:trPr>
          <w:jc w:val="center"/>
        </w:trPr>
        <w:tc>
          <w:tcPr>
            <w:tcW w:w="1456" w:type="dxa"/>
            <w:vAlign w:val="center"/>
          </w:tcPr>
          <w:p w14:paraId="3E18917D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4F9247B8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4" w:type="dxa"/>
            <w:vAlign w:val="center"/>
          </w:tcPr>
          <w:p w14:paraId="39D6397B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11,514</w:t>
            </w:r>
          </w:p>
        </w:tc>
        <w:tc>
          <w:tcPr>
            <w:tcW w:w="1285" w:type="dxa"/>
          </w:tcPr>
          <w:p w14:paraId="6A680324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99,801</w:t>
            </w:r>
          </w:p>
        </w:tc>
        <w:tc>
          <w:tcPr>
            <w:tcW w:w="1415" w:type="dxa"/>
            <w:vAlign w:val="center"/>
          </w:tcPr>
          <w:p w14:paraId="334D65A7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98,871</w:t>
            </w:r>
          </w:p>
        </w:tc>
        <w:tc>
          <w:tcPr>
            <w:tcW w:w="1490" w:type="dxa"/>
            <w:vAlign w:val="center"/>
          </w:tcPr>
          <w:p w14:paraId="3B418EE3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66,663</w:t>
            </w:r>
          </w:p>
        </w:tc>
      </w:tr>
      <w:tr w:rsidR="00C7154D" w:rsidRPr="00C7154D" w14:paraId="048B8C43" w14:textId="77777777" w:rsidTr="008A02F9">
        <w:trPr>
          <w:jc w:val="center"/>
        </w:trPr>
        <w:tc>
          <w:tcPr>
            <w:tcW w:w="1456" w:type="dxa"/>
            <w:vAlign w:val="center"/>
          </w:tcPr>
          <w:p w14:paraId="4B1A4BC5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4AD9AC0B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4" w:type="dxa"/>
            <w:vAlign w:val="center"/>
          </w:tcPr>
          <w:p w14:paraId="1BA9F5EB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05,519</w:t>
            </w:r>
          </w:p>
        </w:tc>
        <w:tc>
          <w:tcPr>
            <w:tcW w:w="1285" w:type="dxa"/>
          </w:tcPr>
          <w:p w14:paraId="624BFCA1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92,926</w:t>
            </w:r>
          </w:p>
        </w:tc>
        <w:tc>
          <w:tcPr>
            <w:tcW w:w="1415" w:type="dxa"/>
            <w:vAlign w:val="center"/>
          </w:tcPr>
          <w:p w14:paraId="1827988A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89,331</w:t>
            </w:r>
          </w:p>
        </w:tc>
        <w:tc>
          <w:tcPr>
            <w:tcW w:w="1490" w:type="dxa"/>
            <w:vAlign w:val="center"/>
          </w:tcPr>
          <w:p w14:paraId="421396C3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62,798</w:t>
            </w:r>
          </w:p>
        </w:tc>
      </w:tr>
      <w:tr w:rsidR="00C7154D" w:rsidRPr="00C7154D" w14:paraId="40AD91F4" w14:textId="77777777" w:rsidTr="008A02F9">
        <w:trPr>
          <w:jc w:val="center"/>
        </w:trPr>
        <w:tc>
          <w:tcPr>
            <w:tcW w:w="1456" w:type="dxa"/>
            <w:vAlign w:val="center"/>
          </w:tcPr>
          <w:p w14:paraId="78909C83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5ED133F1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4" w:type="dxa"/>
            <w:vAlign w:val="center"/>
          </w:tcPr>
          <w:p w14:paraId="1AC28330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01,209</w:t>
            </w:r>
          </w:p>
        </w:tc>
        <w:tc>
          <w:tcPr>
            <w:tcW w:w="1285" w:type="dxa"/>
          </w:tcPr>
          <w:p w14:paraId="332F8BB9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91,497</w:t>
            </w:r>
          </w:p>
        </w:tc>
        <w:tc>
          <w:tcPr>
            <w:tcW w:w="1415" w:type="dxa"/>
            <w:vAlign w:val="center"/>
          </w:tcPr>
          <w:p w14:paraId="42101664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87,642</w:t>
            </w:r>
          </w:p>
        </w:tc>
        <w:tc>
          <w:tcPr>
            <w:tcW w:w="1490" w:type="dxa"/>
            <w:vAlign w:val="center"/>
          </w:tcPr>
          <w:p w14:paraId="7E37E087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61,759</w:t>
            </w:r>
          </w:p>
        </w:tc>
      </w:tr>
      <w:tr w:rsidR="00C7154D" w:rsidRPr="00C7154D" w14:paraId="02A6125C" w14:textId="77777777" w:rsidTr="008A02F9">
        <w:trPr>
          <w:jc w:val="center"/>
        </w:trPr>
        <w:tc>
          <w:tcPr>
            <w:tcW w:w="1456" w:type="dxa"/>
            <w:vAlign w:val="center"/>
          </w:tcPr>
          <w:p w14:paraId="5DC521AB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6EA989C4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4" w:type="dxa"/>
            <w:vAlign w:val="center"/>
          </w:tcPr>
          <w:p w14:paraId="79170C93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06,502</w:t>
            </w:r>
          </w:p>
        </w:tc>
        <w:tc>
          <w:tcPr>
            <w:tcW w:w="1285" w:type="dxa"/>
          </w:tcPr>
          <w:p w14:paraId="044A64A8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92,170</w:t>
            </w:r>
          </w:p>
        </w:tc>
        <w:tc>
          <w:tcPr>
            <w:tcW w:w="1415" w:type="dxa"/>
          </w:tcPr>
          <w:p w14:paraId="3504413F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86,901</w:t>
            </w:r>
          </w:p>
        </w:tc>
        <w:tc>
          <w:tcPr>
            <w:tcW w:w="1490" w:type="dxa"/>
          </w:tcPr>
          <w:p w14:paraId="7F47DAE9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64,039</w:t>
            </w:r>
          </w:p>
        </w:tc>
      </w:tr>
      <w:tr w:rsidR="00C7154D" w:rsidRPr="00C7154D" w14:paraId="21CCF3D8" w14:textId="77777777" w:rsidTr="008A02F9">
        <w:trPr>
          <w:jc w:val="center"/>
        </w:trPr>
        <w:tc>
          <w:tcPr>
            <w:tcW w:w="1456" w:type="dxa"/>
            <w:vAlign w:val="center"/>
          </w:tcPr>
          <w:p w14:paraId="381B14AF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PHP</w:t>
            </w:r>
          </w:p>
        </w:tc>
        <w:tc>
          <w:tcPr>
            <w:tcW w:w="1452" w:type="dxa"/>
            <w:vAlign w:val="center"/>
          </w:tcPr>
          <w:p w14:paraId="01F55F70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4" w:type="dxa"/>
            <w:vAlign w:val="center"/>
          </w:tcPr>
          <w:p w14:paraId="3D5AF858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01,627</w:t>
            </w:r>
          </w:p>
        </w:tc>
        <w:tc>
          <w:tcPr>
            <w:tcW w:w="1285" w:type="dxa"/>
            <w:vAlign w:val="center"/>
          </w:tcPr>
          <w:p w14:paraId="65F62BB3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87,810</w:t>
            </w:r>
          </w:p>
        </w:tc>
        <w:tc>
          <w:tcPr>
            <w:tcW w:w="1415" w:type="dxa"/>
            <w:vAlign w:val="center"/>
          </w:tcPr>
          <w:p w14:paraId="2FF759CE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83,499</w:t>
            </w:r>
          </w:p>
        </w:tc>
        <w:tc>
          <w:tcPr>
            <w:tcW w:w="1490" w:type="dxa"/>
            <w:vAlign w:val="center"/>
          </w:tcPr>
          <w:p w14:paraId="3F3CFD44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64,102</w:t>
            </w:r>
          </w:p>
        </w:tc>
      </w:tr>
      <w:tr w:rsidR="00C7154D" w:rsidRPr="00C7154D" w14:paraId="13A6C081" w14:textId="77777777" w:rsidTr="008A02F9">
        <w:trPr>
          <w:jc w:val="center"/>
        </w:trPr>
        <w:tc>
          <w:tcPr>
            <w:tcW w:w="1456" w:type="dxa"/>
            <w:vAlign w:val="center"/>
          </w:tcPr>
          <w:p w14:paraId="4EB36CA6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545C0B93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4" w:type="dxa"/>
            <w:vAlign w:val="center"/>
          </w:tcPr>
          <w:p w14:paraId="6A34D620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01,921</w:t>
            </w:r>
          </w:p>
        </w:tc>
        <w:tc>
          <w:tcPr>
            <w:tcW w:w="1285" w:type="dxa"/>
            <w:vAlign w:val="center"/>
          </w:tcPr>
          <w:p w14:paraId="08076DA8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87,071</w:t>
            </w:r>
          </w:p>
        </w:tc>
        <w:tc>
          <w:tcPr>
            <w:tcW w:w="1415" w:type="dxa"/>
            <w:vAlign w:val="center"/>
          </w:tcPr>
          <w:p w14:paraId="20068C51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83,569</w:t>
            </w:r>
          </w:p>
        </w:tc>
        <w:tc>
          <w:tcPr>
            <w:tcW w:w="1490" w:type="dxa"/>
            <w:vAlign w:val="center"/>
          </w:tcPr>
          <w:p w14:paraId="3641C170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61,377</w:t>
            </w:r>
          </w:p>
        </w:tc>
      </w:tr>
      <w:tr w:rsidR="00C7154D" w:rsidRPr="00C7154D" w14:paraId="13610C3D" w14:textId="77777777" w:rsidTr="008A02F9">
        <w:trPr>
          <w:jc w:val="center"/>
        </w:trPr>
        <w:tc>
          <w:tcPr>
            <w:tcW w:w="1456" w:type="dxa"/>
            <w:vAlign w:val="center"/>
          </w:tcPr>
          <w:p w14:paraId="7F33CE08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0173F974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4" w:type="dxa"/>
            <w:vAlign w:val="center"/>
          </w:tcPr>
          <w:p w14:paraId="59358405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06,428</w:t>
            </w:r>
          </w:p>
        </w:tc>
        <w:tc>
          <w:tcPr>
            <w:tcW w:w="1285" w:type="dxa"/>
            <w:vAlign w:val="center"/>
          </w:tcPr>
          <w:p w14:paraId="7516AC73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91,684</w:t>
            </w:r>
          </w:p>
        </w:tc>
        <w:tc>
          <w:tcPr>
            <w:tcW w:w="1415" w:type="dxa"/>
            <w:vAlign w:val="center"/>
          </w:tcPr>
          <w:p w14:paraId="01E2AE05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87,831</w:t>
            </w:r>
          </w:p>
        </w:tc>
        <w:tc>
          <w:tcPr>
            <w:tcW w:w="1490" w:type="dxa"/>
            <w:vAlign w:val="center"/>
          </w:tcPr>
          <w:p w14:paraId="703A9B34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68,427</w:t>
            </w:r>
          </w:p>
        </w:tc>
      </w:tr>
      <w:tr w:rsidR="00C7154D" w:rsidRPr="00C7154D" w14:paraId="142AAC45" w14:textId="77777777" w:rsidTr="008A02F9">
        <w:trPr>
          <w:jc w:val="center"/>
        </w:trPr>
        <w:tc>
          <w:tcPr>
            <w:tcW w:w="1456" w:type="dxa"/>
            <w:vAlign w:val="center"/>
          </w:tcPr>
          <w:p w14:paraId="0D1F2B66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7FD0941C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4" w:type="dxa"/>
            <w:vAlign w:val="center"/>
          </w:tcPr>
          <w:p w14:paraId="7FCEEEE1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00,391</w:t>
            </w:r>
          </w:p>
        </w:tc>
        <w:tc>
          <w:tcPr>
            <w:tcW w:w="1285" w:type="dxa"/>
            <w:vAlign w:val="center"/>
          </w:tcPr>
          <w:p w14:paraId="40AF1F8E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86,905</w:t>
            </w:r>
          </w:p>
        </w:tc>
        <w:tc>
          <w:tcPr>
            <w:tcW w:w="1415" w:type="dxa"/>
            <w:vAlign w:val="center"/>
          </w:tcPr>
          <w:p w14:paraId="195A6121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83,437</w:t>
            </w:r>
          </w:p>
        </w:tc>
        <w:tc>
          <w:tcPr>
            <w:tcW w:w="1490" w:type="dxa"/>
            <w:vAlign w:val="center"/>
          </w:tcPr>
          <w:p w14:paraId="3B4D00F6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63,198</w:t>
            </w:r>
          </w:p>
        </w:tc>
      </w:tr>
      <w:tr w:rsidR="006947E1" w:rsidRPr="00C7154D" w14:paraId="7889F0FA" w14:textId="77777777" w:rsidTr="008A02F9">
        <w:trPr>
          <w:jc w:val="center"/>
        </w:trPr>
        <w:tc>
          <w:tcPr>
            <w:tcW w:w="1456" w:type="dxa"/>
            <w:tcBorders>
              <w:bottom w:val="single" w:sz="8" w:space="0" w:color="auto"/>
            </w:tcBorders>
            <w:vAlign w:val="center"/>
          </w:tcPr>
          <w:p w14:paraId="441F90CF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bottom w:val="single" w:sz="8" w:space="0" w:color="auto"/>
            </w:tcBorders>
            <w:vAlign w:val="center"/>
          </w:tcPr>
          <w:p w14:paraId="0A032274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4" w:type="dxa"/>
            <w:tcBorders>
              <w:bottom w:val="single" w:sz="8" w:space="0" w:color="auto"/>
            </w:tcBorders>
            <w:vAlign w:val="center"/>
          </w:tcPr>
          <w:p w14:paraId="354D7A08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09,844</w:t>
            </w:r>
          </w:p>
        </w:tc>
        <w:tc>
          <w:tcPr>
            <w:tcW w:w="1285" w:type="dxa"/>
            <w:tcBorders>
              <w:bottom w:val="single" w:sz="8" w:space="0" w:color="auto"/>
            </w:tcBorders>
            <w:vAlign w:val="center"/>
          </w:tcPr>
          <w:p w14:paraId="784F6017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95,437</w:t>
            </w:r>
          </w:p>
        </w:tc>
        <w:tc>
          <w:tcPr>
            <w:tcW w:w="1415" w:type="dxa"/>
            <w:tcBorders>
              <w:bottom w:val="single" w:sz="8" w:space="0" w:color="auto"/>
            </w:tcBorders>
            <w:vAlign w:val="center"/>
          </w:tcPr>
          <w:p w14:paraId="182654BC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91,770</w:t>
            </w:r>
          </w:p>
        </w:tc>
        <w:tc>
          <w:tcPr>
            <w:tcW w:w="1490" w:type="dxa"/>
            <w:tcBorders>
              <w:bottom w:val="single" w:sz="8" w:space="0" w:color="auto"/>
            </w:tcBorders>
            <w:vAlign w:val="center"/>
          </w:tcPr>
          <w:p w14:paraId="118D65E0" w14:textId="77777777" w:rsidR="006947E1" w:rsidRPr="00C7154D" w:rsidRDefault="006947E1" w:rsidP="001A2FA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65,936</w:t>
            </w:r>
          </w:p>
        </w:tc>
      </w:tr>
    </w:tbl>
    <w:p w14:paraId="7B06D619" w14:textId="77777777" w:rsidR="003C3789" w:rsidRDefault="003C3789" w:rsidP="00FE1886">
      <w:pPr>
        <w:spacing w:afterLines="50" w:after="156" w:line="360" w:lineRule="auto"/>
      </w:pPr>
      <w:bookmarkStart w:id="2" w:name="_Hlk118920062"/>
    </w:p>
    <w:p w14:paraId="3BD78033" w14:textId="77777777" w:rsidR="003C3789" w:rsidRDefault="003C3789" w:rsidP="00FE1886">
      <w:pPr>
        <w:spacing w:afterLines="50" w:after="156" w:line="360" w:lineRule="auto"/>
        <w:rPr>
          <w:b/>
        </w:rPr>
      </w:pPr>
    </w:p>
    <w:p w14:paraId="046DA439" w14:textId="505083A7" w:rsidR="00FE1886" w:rsidRPr="00C7154D" w:rsidRDefault="00FE1886" w:rsidP="00FE1886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7154D">
        <w:rPr>
          <w:rFonts w:ascii="Times New Roman" w:hAnsi="Times New Roman" w:cs="Times New Roman" w:hint="eastAsia"/>
          <w:b/>
          <w:sz w:val="24"/>
          <w:szCs w:val="24"/>
        </w:rPr>
        <w:t>Table S2</w:t>
      </w:r>
      <w:bookmarkEnd w:id="2"/>
      <w:r w:rsidRPr="00C7154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7154D">
        <w:rPr>
          <w:rFonts w:ascii="Times New Roman" w:hAnsi="Times New Roman" w:cs="Times New Roman" w:hint="eastAsia"/>
          <w:sz w:val="24"/>
          <w:szCs w:val="24"/>
        </w:rPr>
        <w:t>The relative abundance of dominant phyla at phylum level</w:t>
      </w:r>
      <w:r w:rsidR="00290A93" w:rsidRPr="00C7154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612"/>
        <w:gridCol w:w="1618"/>
        <w:gridCol w:w="1621"/>
        <w:gridCol w:w="1614"/>
      </w:tblGrid>
      <w:tr w:rsidR="00C7154D" w:rsidRPr="00C7154D" w14:paraId="51D30A06" w14:textId="77777777" w:rsidTr="00BA27A3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7D41DB8C" w14:textId="77777777" w:rsidR="00FE1886" w:rsidRPr="00C7154D" w:rsidRDefault="00FE1886" w:rsidP="001A2FA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Taxonomy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62907694" w14:textId="77777777" w:rsidR="00FE1886" w:rsidRPr="00C7154D" w:rsidRDefault="00FE1886" w:rsidP="001A2F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Ctrl group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5B21FB2F" w14:textId="77777777" w:rsidR="00FE1886" w:rsidRPr="00C7154D" w:rsidRDefault="00FE1886" w:rsidP="001A2F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Model group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41AE17BC" w14:textId="77777777" w:rsidR="00FE1886" w:rsidRPr="00C7154D" w:rsidRDefault="00FE1886" w:rsidP="001A2F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PHD group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4ED16315" w14:textId="77777777" w:rsidR="00FE1886" w:rsidRPr="00C7154D" w:rsidRDefault="00FE1886" w:rsidP="001A2F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PHP group</w:t>
            </w:r>
          </w:p>
        </w:tc>
      </w:tr>
      <w:tr w:rsidR="00C7154D" w:rsidRPr="00C7154D" w14:paraId="2874EC2C" w14:textId="77777777" w:rsidTr="00BA27A3">
        <w:tc>
          <w:tcPr>
            <w:tcW w:w="1668" w:type="dxa"/>
            <w:tcBorders>
              <w:top w:val="single" w:sz="4" w:space="0" w:color="auto"/>
            </w:tcBorders>
          </w:tcPr>
          <w:p w14:paraId="28346983" w14:textId="77777777" w:rsidR="00FE1886" w:rsidRPr="00C7154D" w:rsidRDefault="00FE1886" w:rsidP="001A2FA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7DC09E8D" w14:textId="77777777" w:rsidR="00FE1886" w:rsidRPr="00C7154D" w:rsidRDefault="00FE1886" w:rsidP="001A2F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87.52±4.01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618F90DD" w14:textId="77777777" w:rsidR="00FE1886" w:rsidRPr="00C7154D" w:rsidRDefault="00FE1886" w:rsidP="001A2F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94.26±0.89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5BB5620C" w14:textId="77777777" w:rsidR="00FE1886" w:rsidRPr="00C7154D" w:rsidRDefault="00FE1886" w:rsidP="001A2F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93.20±3.15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587F588D" w14:textId="77777777" w:rsidR="00FE1886" w:rsidRPr="00C7154D" w:rsidRDefault="00FE1886" w:rsidP="001A2F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87.52±4.15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7154D" w:rsidRPr="00C7154D" w14:paraId="7096B698" w14:textId="77777777" w:rsidTr="00BA27A3">
        <w:tc>
          <w:tcPr>
            <w:tcW w:w="1668" w:type="dxa"/>
          </w:tcPr>
          <w:p w14:paraId="28950A62" w14:textId="77777777" w:rsidR="00FE1886" w:rsidRPr="00C7154D" w:rsidRDefault="00FE1886" w:rsidP="001A2FA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1612" w:type="dxa"/>
          </w:tcPr>
          <w:p w14:paraId="78BC267E" w14:textId="77777777" w:rsidR="00FE1886" w:rsidRPr="00C7154D" w:rsidRDefault="00FE1886" w:rsidP="001A2F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5.16±3.20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18" w:type="dxa"/>
          </w:tcPr>
          <w:p w14:paraId="651DA842" w14:textId="77777777" w:rsidR="00FE1886" w:rsidRPr="00C7154D" w:rsidRDefault="00FE1886" w:rsidP="001A2F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.34±0.59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1" w:type="dxa"/>
          </w:tcPr>
          <w:p w14:paraId="3DCCC8D0" w14:textId="77777777" w:rsidR="00FE1886" w:rsidRPr="00C7154D" w:rsidRDefault="00FE1886" w:rsidP="001A2F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3.21±2.73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614" w:type="dxa"/>
          </w:tcPr>
          <w:p w14:paraId="7440AF6C" w14:textId="77777777" w:rsidR="00FE1886" w:rsidRPr="00C7154D" w:rsidRDefault="00FE1886" w:rsidP="001A2F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7.65±3.77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7154D" w:rsidRPr="00C7154D" w14:paraId="44EF870E" w14:textId="77777777" w:rsidTr="00BA27A3">
        <w:tc>
          <w:tcPr>
            <w:tcW w:w="1668" w:type="dxa"/>
          </w:tcPr>
          <w:p w14:paraId="60E7E8DE" w14:textId="77777777" w:rsidR="00FE1886" w:rsidRPr="00C7154D" w:rsidRDefault="00FE1886" w:rsidP="001A2FA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Actinobacteriota</w:t>
            </w:r>
            <w:proofErr w:type="spellEnd"/>
          </w:p>
        </w:tc>
        <w:tc>
          <w:tcPr>
            <w:tcW w:w="1612" w:type="dxa"/>
          </w:tcPr>
          <w:p w14:paraId="3BDD6C08" w14:textId="77777777" w:rsidR="00FE1886" w:rsidRPr="00C7154D" w:rsidRDefault="00FE1886" w:rsidP="001A2F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.64±0.32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</w:tcPr>
          <w:p w14:paraId="38865183" w14:textId="77777777" w:rsidR="00FE1886" w:rsidRPr="00C7154D" w:rsidRDefault="00FE1886" w:rsidP="001A2F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.58±0.41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1" w:type="dxa"/>
          </w:tcPr>
          <w:p w14:paraId="13F1E9EE" w14:textId="77777777" w:rsidR="00FE1886" w:rsidRPr="00C7154D" w:rsidRDefault="00FE1886" w:rsidP="001A2F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0.93±0.26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14" w:type="dxa"/>
          </w:tcPr>
          <w:p w14:paraId="42A8130C" w14:textId="77777777" w:rsidR="00FE1886" w:rsidRPr="00C7154D" w:rsidRDefault="00FE1886" w:rsidP="001A2F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.16±0.20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C7154D" w:rsidRPr="00C7154D" w14:paraId="1CCAB590" w14:textId="77777777" w:rsidTr="00BA27A3">
        <w:tc>
          <w:tcPr>
            <w:tcW w:w="1668" w:type="dxa"/>
          </w:tcPr>
          <w:p w14:paraId="341CF9CE" w14:textId="77777777" w:rsidR="00FE1886" w:rsidRPr="00C7154D" w:rsidRDefault="00FE1886" w:rsidP="001A2FA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Desulfobacterota</w:t>
            </w:r>
            <w:proofErr w:type="spellEnd"/>
          </w:p>
        </w:tc>
        <w:tc>
          <w:tcPr>
            <w:tcW w:w="1612" w:type="dxa"/>
          </w:tcPr>
          <w:p w14:paraId="56A825E2" w14:textId="77777777" w:rsidR="00FE1886" w:rsidRPr="00C7154D" w:rsidRDefault="00FE1886" w:rsidP="001A2F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.44±0.38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18" w:type="dxa"/>
          </w:tcPr>
          <w:p w14:paraId="0BC224F9" w14:textId="77777777" w:rsidR="00FE1886" w:rsidRPr="00C7154D" w:rsidRDefault="00FE1886" w:rsidP="001A2F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0.69±0.13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1" w:type="dxa"/>
          </w:tcPr>
          <w:p w14:paraId="32111E14" w14:textId="77777777" w:rsidR="00FE1886" w:rsidRPr="00C7154D" w:rsidRDefault="00FE1886" w:rsidP="001A2F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0.50±0.14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14" w:type="dxa"/>
          </w:tcPr>
          <w:p w14:paraId="55BBB2E4" w14:textId="77777777" w:rsidR="00FE1886" w:rsidRPr="00C7154D" w:rsidRDefault="00FE1886" w:rsidP="001A2F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.03±0.58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</w:tr>
    </w:tbl>
    <w:p w14:paraId="27A41BE6" w14:textId="33615441" w:rsidR="00FE1886" w:rsidRPr="00C7154D" w:rsidRDefault="00F1402D" w:rsidP="006947E1">
      <w:pPr>
        <w:rPr>
          <w:rFonts w:ascii="Times New Roman" w:hAnsi="Times New Roman" w:cs="Times New Roman"/>
          <w:sz w:val="18"/>
          <w:szCs w:val="18"/>
        </w:rPr>
      </w:pPr>
      <w:r w:rsidRPr="00C7154D">
        <w:rPr>
          <w:rFonts w:ascii="Times New Roman" w:hAnsi="Times New Roman" w:cs="Times New Roman"/>
          <w:sz w:val="18"/>
          <w:szCs w:val="18"/>
        </w:rPr>
        <w:t>Data are expressed as mean</w:t>
      </w:r>
      <w:r w:rsidR="001A2FAD" w:rsidRPr="00C7154D">
        <w:rPr>
          <w:rFonts w:ascii="Times New Roman" w:hAnsi="Times New Roman" w:cs="Times New Roman"/>
          <w:sz w:val="18"/>
          <w:szCs w:val="18"/>
        </w:rPr>
        <w:t xml:space="preserve"> </w:t>
      </w:r>
      <w:r w:rsidRPr="00C7154D">
        <w:rPr>
          <w:rFonts w:ascii="Times New Roman" w:hAnsi="Times New Roman" w:cs="Times New Roman"/>
          <w:sz w:val="18"/>
          <w:szCs w:val="18"/>
        </w:rPr>
        <w:t>±</w:t>
      </w:r>
      <w:r w:rsidR="001A2FAD" w:rsidRPr="00C7154D">
        <w:rPr>
          <w:rFonts w:ascii="Times New Roman" w:hAnsi="Times New Roman" w:cs="Times New Roman"/>
          <w:sz w:val="18"/>
          <w:szCs w:val="18"/>
        </w:rPr>
        <w:t xml:space="preserve"> </w:t>
      </w:r>
      <w:r w:rsidRPr="00C7154D">
        <w:rPr>
          <w:rFonts w:ascii="Times New Roman" w:hAnsi="Times New Roman" w:cs="Times New Roman"/>
          <w:sz w:val="18"/>
          <w:szCs w:val="18"/>
        </w:rPr>
        <w:t>SD (n=5). Different lowercase letters (a, b and c) were significantly different at the level of p&lt;0.05.</w:t>
      </w:r>
    </w:p>
    <w:p w14:paraId="68F60F98" w14:textId="08CCDFED" w:rsidR="00F1402D" w:rsidRPr="00C7154D" w:rsidRDefault="00F1402D" w:rsidP="001A2FAD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C7154D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S3 </w:t>
      </w:r>
      <w:r w:rsidRPr="00C7154D">
        <w:rPr>
          <w:rFonts w:ascii="Times New Roman" w:hAnsi="Times New Roman" w:cs="Times New Roman" w:hint="eastAsia"/>
          <w:sz w:val="24"/>
          <w:szCs w:val="24"/>
        </w:rPr>
        <w:t>The relative abundance of dominant taxa at genus level</w:t>
      </w:r>
      <w:r w:rsidR="00290A93" w:rsidRPr="00C7154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a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5"/>
        <w:gridCol w:w="1368"/>
        <w:gridCol w:w="1275"/>
        <w:gridCol w:w="1276"/>
        <w:gridCol w:w="1418"/>
      </w:tblGrid>
      <w:tr w:rsidR="00C7154D" w:rsidRPr="00C7154D" w14:paraId="0C61A1FD" w14:textId="77777777" w:rsidTr="005076DB"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</w:tcPr>
          <w:p w14:paraId="42C11B40" w14:textId="77777777" w:rsidR="00F1402D" w:rsidRPr="00C7154D" w:rsidRDefault="00F1402D" w:rsidP="003C3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Taxonomy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053F48B6" w14:textId="77777777" w:rsidR="00F1402D" w:rsidRPr="00C7154D" w:rsidRDefault="00F1402D" w:rsidP="003C37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Ctrl grou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7D51527" w14:textId="77777777" w:rsidR="00F1402D" w:rsidRPr="00C7154D" w:rsidRDefault="00F1402D" w:rsidP="003C37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Model 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996B5B" w14:textId="77777777" w:rsidR="00F1402D" w:rsidRPr="00C7154D" w:rsidRDefault="00F1402D" w:rsidP="003C37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PHD 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CB87B5E" w14:textId="77777777" w:rsidR="00F1402D" w:rsidRPr="00C7154D" w:rsidRDefault="00F1402D" w:rsidP="003C37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PHP group</w:t>
            </w:r>
          </w:p>
        </w:tc>
      </w:tr>
      <w:tr w:rsidR="00C7154D" w:rsidRPr="00C7154D" w14:paraId="23382522" w14:textId="77777777" w:rsidTr="005076DB">
        <w:tc>
          <w:tcPr>
            <w:tcW w:w="3135" w:type="dxa"/>
            <w:tcBorders>
              <w:top w:val="single" w:sz="4" w:space="0" w:color="auto"/>
            </w:tcBorders>
          </w:tcPr>
          <w:p w14:paraId="18901C69" w14:textId="77777777" w:rsidR="00F1402D" w:rsidRPr="00C7154D" w:rsidRDefault="00F1402D" w:rsidP="003C378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715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mboutsia</w:t>
            </w:r>
            <w:proofErr w:type="spellEnd"/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6B9EB624" w14:textId="77777777" w:rsidR="00F1402D" w:rsidRPr="00C7154D" w:rsidRDefault="00F1402D" w:rsidP="003C37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9.54±11.38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2BE86A7" w14:textId="77777777" w:rsidR="00F1402D" w:rsidRPr="00C7154D" w:rsidRDefault="00F1402D" w:rsidP="003C37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50.37±7.30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408D03" w14:textId="77777777" w:rsidR="00F1402D" w:rsidRPr="00C7154D" w:rsidRDefault="00F1402D" w:rsidP="003C37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30.45±9.53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6E657D" w14:textId="77777777" w:rsidR="00F1402D" w:rsidRPr="00C7154D" w:rsidRDefault="00F1402D" w:rsidP="003C37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29.91±7.67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7154D" w:rsidRPr="00C7154D" w14:paraId="52D2203A" w14:textId="77777777" w:rsidTr="005076DB">
        <w:tc>
          <w:tcPr>
            <w:tcW w:w="3135" w:type="dxa"/>
          </w:tcPr>
          <w:p w14:paraId="3BF55016" w14:textId="77777777" w:rsidR="00F1402D" w:rsidRPr="00C7154D" w:rsidRDefault="00F1402D" w:rsidP="003C378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obacillus</w:t>
            </w:r>
          </w:p>
        </w:tc>
        <w:tc>
          <w:tcPr>
            <w:tcW w:w="1368" w:type="dxa"/>
          </w:tcPr>
          <w:p w14:paraId="4D0E2173" w14:textId="77777777" w:rsidR="00F1402D" w:rsidRPr="00C7154D" w:rsidRDefault="00F1402D" w:rsidP="003C37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8.43±7.07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3226213B" w14:textId="77777777" w:rsidR="00F1402D" w:rsidRPr="00C7154D" w:rsidRDefault="00F1402D" w:rsidP="003C37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9.37±6.79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6" w:type="dxa"/>
          </w:tcPr>
          <w:p w14:paraId="7BD58FD9" w14:textId="77777777" w:rsidR="00F1402D" w:rsidRPr="00C7154D" w:rsidRDefault="00F1402D" w:rsidP="003C37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34.32±5.75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4AFC799C" w14:textId="77777777" w:rsidR="00F1402D" w:rsidRPr="00C7154D" w:rsidRDefault="00F1402D" w:rsidP="003C37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24.01±11.71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C7154D" w:rsidRPr="00C7154D" w14:paraId="0779FC89" w14:textId="77777777" w:rsidTr="005076DB">
        <w:tc>
          <w:tcPr>
            <w:tcW w:w="3135" w:type="dxa"/>
          </w:tcPr>
          <w:p w14:paraId="622B20A4" w14:textId="77777777" w:rsidR="00F1402D" w:rsidRPr="00C7154D" w:rsidRDefault="00F1402D" w:rsidP="003C3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Lachnospiraceae_NK4A136_group</w:t>
            </w:r>
          </w:p>
        </w:tc>
        <w:tc>
          <w:tcPr>
            <w:tcW w:w="1368" w:type="dxa"/>
          </w:tcPr>
          <w:p w14:paraId="2B903009" w14:textId="77777777" w:rsidR="00F1402D" w:rsidRPr="00C7154D" w:rsidRDefault="00F1402D" w:rsidP="003C37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2.86±1.77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558F97CB" w14:textId="77777777" w:rsidR="00F1402D" w:rsidRPr="00C7154D" w:rsidRDefault="00F1402D" w:rsidP="003C37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3.94±0.38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00BF2E60" w14:textId="77777777" w:rsidR="00F1402D" w:rsidRPr="00C7154D" w:rsidRDefault="00F1402D" w:rsidP="003C37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4.58±1.96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4162D45E" w14:textId="77777777" w:rsidR="00F1402D" w:rsidRPr="00C7154D" w:rsidRDefault="00F1402D" w:rsidP="003C37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6.15±1.94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7154D" w:rsidRPr="00C7154D" w14:paraId="6FC5FA52" w14:textId="77777777" w:rsidTr="005076DB">
        <w:tc>
          <w:tcPr>
            <w:tcW w:w="3135" w:type="dxa"/>
          </w:tcPr>
          <w:p w14:paraId="6DD9BF4D" w14:textId="77777777" w:rsidR="00F1402D" w:rsidRPr="00C7154D" w:rsidRDefault="00F1402D" w:rsidP="003C378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715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loprevotella</w:t>
            </w:r>
            <w:proofErr w:type="spellEnd"/>
          </w:p>
        </w:tc>
        <w:tc>
          <w:tcPr>
            <w:tcW w:w="1368" w:type="dxa"/>
          </w:tcPr>
          <w:p w14:paraId="558CDB44" w14:textId="77777777" w:rsidR="00F1402D" w:rsidRPr="00C7154D" w:rsidRDefault="00F1402D" w:rsidP="003C37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0.94±0.90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17C4A7EE" w14:textId="77777777" w:rsidR="00F1402D" w:rsidRPr="00C7154D" w:rsidRDefault="00F1402D" w:rsidP="003C37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0.18±0.32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6E6B2256" w14:textId="77777777" w:rsidR="00F1402D" w:rsidRPr="00C7154D" w:rsidRDefault="00F1402D" w:rsidP="003C37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1.01±0.73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1F112505" w14:textId="77777777" w:rsidR="00F1402D" w:rsidRPr="00C7154D" w:rsidRDefault="00F1402D" w:rsidP="003C37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154D">
              <w:rPr>
                <w:rFonts w:ascii="Times New Roman" w:hAnsi="Times New Roman" w:cs="Times New Roman"/>
                <w:sz w:val="20"/>
                <w:szCs w:val="20"/>
              </w:rPr>
              <w:t>5.15±2.88</w:t>
            </w:r>
            <w:r w:rsidRPr="00C71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14:paraId="1920FCE6" w14:textId="3FD23C3E" w:rsidR="008F190B" w:rsidRDefault="00F1402D" w:rsidP="006947E1">
      <w:pPr>
        <w:rPr>
          <w:rFonts w:ascii="Times New Roman" w:hAnsi="Times New Roman" w:cs="Times New Roman"/>
          <w:sz w:val="18"/>
          <w:szCs w:val="18"/>
        </w:rPr>
      </w:pPr>
      <w:r w:rsidRPr="00C7154D">
        <w:rPr>
          <w:rFonts w:ascii="Times New Roman" w:hAnsi="Times New Roman" w:cs="Times New Roman"/>
          <w:sz w:val="18"/>
          <w:szCs w:val="18"/>
        </w:rPr>
        <w:t xml:space="preserve">Data are expressed as </w:t>
      </w:r>
      <w:proofErr w:type="spellStart"/>
      <w:r w:rsidRPr="00C7154D">
        <w:rPr>
          <w:rFonts w:ascii="Times New Roman" w:hAnsi="Times New Roman" w:cs="Times New Roman"/>
          <w:sz w:val="18"/>
          <w:szCs w:val="18"/>
        </w:rPr>
        <w:t>mean±SD</w:t>
      </w:r>
      <w:proofErr w:type="spellEnd"/>
      <w:r w:rsidRPr="00C7154D">
        <w:rPr>
          <w:rFonts w:ascii="Times New Roman" w:hAnsi="Times New Roman" w:cs="Times New Roman"/>
          <w:sz w:val="18"/>
          <w:szCs w:val="18"/>
        </w:rPr>
        <w:t xml:space="preserve"> (n=5). Different lowercase letters (a, b and c) were significantly different at the level of p&lt;0.05.</w:t>
      </w:r>
    </w:p>
    <w:p w14:paraId="7F5DF322" w14:textId="52454CAC" w:rsidR="003C3789" w:rsidRDefault="003C3789" w:rsidP="006947E1">
      <w:pPr>
        <w:rPr>
          <w:rFonts w:ascii="Times New Roman" w:hAnsi="Times New Roman" w:cs="Times New Roman"/>
          <w:sz w:val="18"/>
          <w:szCs w:val="18"/>
        </w:rPr>
      </w:pPr>
    </w:p>
    <w:p w14:paraId="479B3CEC" w14:textId="297D0CCB" w:rsidR="003C3789" w:rsidRDefault="003C3789" w:rsidP="006947E1">
      <w:pPr>
        <w:rPr>
          <w:rFonts w:ascii="Times New Roman" w:hAnsi="Times New Roman" w:cs="Times New Roman"/>
          <w:sz w:val="18"/>
          <w:szCs w:val="18"/>
        </w:rPr>
      </w:pPr>
    </w:p>
    <w:p w14:paraId="3D60802B" w14:textId="3A21C2D8" w:rsidR="003C3789" w:rsidRDefault="003C3789" w:rsidP="006947E1">
      <w:pPr>
        <w:rPr>
          <w:rFonts w:ascii="Times New Roman" w:hAnsi="Times New Roman" w:cs="Times New Roman"/>
          <w:sz w:val="18"/>
          <w:szCs w:val="18"/>
        </w:rPr>
      </w:pPr>
    </w:p>
    <w:p w14:paraId="0A0D301F" w14:textId="23A9BE00" w:rsidR="003C3789" w:rsidRPr="003C3789" w:rsidRDefault="003C3789" w:rsidP="003C3789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vertAnchor="page" w:horzAnchor="margin" w:tblpY="6650"/>
        <w:tblW w:w="81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056"/>
        <w:gridCol w:w="1070"/>
        <w:gridCol w:w="1028"/>
        <w:gridCol w:w="957"/>
        <w:gridCol w:w="1138"/>
        <w:gridCol w:w="705"/>
        <w:gridCol w:w="1100"/>
      </w:tblGrid>
      <w:tr w:rsidR="003C3789" w:rsidRPr="00C7154D" w14:paraId="7C33EF1C" w14:textId="77777777" w:rsidTr="003C3789">
        <w:trPr>
          <w:trHeight w:val="27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5FC01B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in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1597D69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18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12D086D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s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7A90B01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4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B17CAD3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tK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ACCF9F6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3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49E2F35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tC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385B9C1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3C3789" w:rsidRPr="00C7154D" w14:paraId="5D694ADB" w14:textId="77777777" w:rsidTr="003C3789">
        <w:trPr>
          <w:trHeight w:val="27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6908BE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t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B815FBB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4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D424268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1FA4F79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1.9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AC79791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tB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60E81DF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8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5992CF0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05DE6B9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2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</w:tr>
      <w:tr w:rsidR="003C3789" w:rsidRPr="00C7154D" w14:paraId="5B578A6D" w14:textId="77777777" w:rsidTr="003C3789">
        <w:trPr>
          <w:trHeight w:val="27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6992F2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ibe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C370A29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5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68D7BDF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e</w:t>
            </w:r>
            <w:proofErr w:type="spellEnd"/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+ Tyr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CD5DD98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1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3A30A46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tB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0CE1B97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1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E052281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609A6FA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5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</w:tr>
      <w:tr w:rsidR="003C3789" w:rsidRPr="00C7154D" w14:paraId="6D4C7CD5" w14:textId="77777777" w:rsidTr="003C3789">
        <w:trPr>
          <w:trHeight w:val="27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666DFC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h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C963617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8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9A5C627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7AFB00A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6.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A0162B9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tB6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2352D0D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6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D0DF709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BCAC74C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2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</w:tr>
      <w:tr w:rsidR="003C3789" w:rsidRPr="00C7154D" w14:paraId="7179A1F3" w14:textId="77777777" w:rsidTr="003C3789">
        <w:trPr>
          <w:trHeight w:val="27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5DE97F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oisture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FD37930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10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EDD0E4A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2179FD6F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14.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FFC48EA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tB3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C861EAF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4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0540C11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35FE8FA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10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</w:t>
            </w:r>
          </w:p>
        </w:tc>
      </w:tr>
      <w:tr w:rsidR="003C3789" w:rsidRPr="00C7154D" w14:paraId="5B0205E2" w14:textId="77777777" w:rsidTr="003C3789">
        <w:trPr>
          <w:trHeight w:val="27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46CD07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1347928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-18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518D7C9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l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051B1536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7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B096E43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tB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3D802A4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1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0EA22A0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13F0DD2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7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</w:t>
            </w:r>
          </w:p>
        </w:tc>
      </w:tr>
      <w:tr w:rsidR="003C3789" w:rsidRPr="00C7154D" w14:paraId="626C369A" w14:textId="77777777" w:rsidTr="003C3789">
        <w:trPr>
          <w:trHeight w:val="27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A89736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9BDEE8D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-1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6755B7C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l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F4369BA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8.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83C01ED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lat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122B698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4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BC3A25B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B3885A8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1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</w:t>
            </w:r>
          </w:p>
        </w:tc>
      </w:tr>
      <w:tr w:rsidR="003C3789" w:rsidRPr="00C7154D" w14:paraId="2FE4C1A3" w14:textId="77777777" w:rsidTr="003C3789">
        <w:trPr>
          <w:trHeight w:val="27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77911A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s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2068682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8.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F631101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tA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66901CCA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700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U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1AD71E3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tin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5F6D8A6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0.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9E22135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320E457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3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</w:t>
            </w:r>
          </w:p>
        </w:tc>
      </w:tr>
      <w:tr w:rsidR="003C3789" w:rsidRPr="00C7154D" w14:paraId="075D3B0F" w14:textId="77777777" w:rsidTr="003C3789">
        <w:trPr>
          <w:trHeight w:val="27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E5507F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et + </w:t>
            </w:r>
            <w:proofErr w:type="spellStart"/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94E0082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5.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0767C7A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tD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1C923AE6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80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IU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0EA5695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tB12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908617B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0.0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1906CDF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AD81E6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0.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</w:t>
            </w:r>
          </w:p>
        </w:tc>
      </w:tr>
      <w:tr w:rsidR="003C3789" w:rsidRPr="00C7154D" w14:paraId="10AD0049" w14:textId="77777777" w:rsidTr="003C3789">
        <w:trPr>
          <w:trHeight w:val="276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AF7482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g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C1572B2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9.9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DDDFDD6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tE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785FFF83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6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U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5DA3FB3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olin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0CA7A49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125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2C22E91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E8147D2" w14:textId="77777777" w:rsidR="003C3789" w:rsidRPr="00C7154D" w:rsidRDefault="003C3789" w:rsidP="003C378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-0.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15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</w:t>
            </w:r>
          </w:p>
        </w:tc>
      </w:tr>
    </w:tbl>
    <w:p w14:paraId="3C3CAE69" w14:textId="2B1AB091" w:rsidR="003C3789" w:rsidRPr="003C3789" w:rsidRDefault="003C3789" w:rsidP="003C378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C3789">
        <w:rPr>
          <w:rFonts w:ascii="Times New Roman" w:eastAsia="等线" w:hAnsi="Times New Roman" w:cs="Times New Roman"/>
          <w:b/>
          <w:bCs/>
          <w:sz w:val="24"/>
          <w:szCs w:val="24"/>
        </w:rPr>
        <w:t>Table S4</w:t>
      </w:r>
      <w:r w:rsidRPr="003C3789">
        <w:rPr>
          <w:rFonts w:ascii="Times New Roman" w:eastAsia="等线" w:hAnsi="Times New Roman" w:cs="Times New Roman"/>
          <w:sz w:val="24"/>
          <w:szCs w:val="24"/>
        </w:rPr>
        <w:t xml:space="preserve"> Diet composition for rats (calculated per kg of feed).</w:t>
      </w:r>
    </w:p>
    <w:p w14:paraId="4AF356BD" w14:textId="77777777" w:rsidR="003C3789" w:rsidRPr="003C3789" w:rsidRDefault="003C3789">
      <w:pPr>
        <w:widowControl/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</w:p>
    <w:sectPr w:rsidR="003C3789" w:rsidRPr="003C3789" w:rsidSect="00A61C28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3F8E0" w14:textId="77777777" w:rsidR="00B269B7" w:rsidRDefault="00B269B7" w:rsidP="00243F7E">
      <w:r>
        <w:separator/>
      </w:r>
    </w:p>
  </w:endnote>
  <w:endnote w:type="continuationSeparator" w:id="0">
    <w:p w14:paraId="5BA317D6" w14:textId="77777777" w:rsidR="00B269B7" w:rsidRDefault="00B269B7" w:rsidP="00243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8725110"/>
      <w:docPartObj>
        <w:docPartGallery w:val="Page Numbers (Bottom of Page)"/>
        <w:docPartUnique/>
      </w:docPartObj>
    </w:sdtPr>
    <w:sdtContent>
      <w:p w14:paraId="329DD7CA" w14:textId="77777777" w:rsidR="00CC6BE9" w:rsidRDefault="00CC6BE9" w:rsidP="00CC6BE9">
        <w:pPr>
          <w:pStyle w:val="a6"/>
          <w:ind w:firstLine="420"/>
          <w:jc w:val="center"/>
        </w:pPr>
        <w:r>
          <w:rPr>
            <w:rFonts w:hint="eastAsia"/>
          </w:rPr>
          <w:t>S</w:t>
        </w:r>
        <w:r w:rsidR="00CE5C1F">
          <w:fldChar w:fldCharType="begin"/>
        </w:r>
        <w:r w:rsidR="00CE5C1F">
          <w:instrText xml:space="preserve"> PAGE   \* MERGEFORMAT </w:instrText>
        </w:r>
        <w:r w:rsidR="00CE5C1F">
          <w:fldChar w:fldCharType="separate"/>
        </w:r>
        <w:r w:rsidR="00DE6A5F" w:rsidRPr="00DE6A5F">
          <w:rPr>
            <w:noProof/>
            <w:lang w:val="zh-CN"/>
          </w:rPr>
          <w:t>4</w:t>
        </w:r>
        <w:r w:rsidR="00CE5C1F">
          <w:rPr>
            <w:noProof/>
            <w:lang w:val="zh-CN"/>
          </w:rPr>
          <w:fldChar w:fldCharType="end"/>
        </w:r>
      </w:p>
    </w:sdtContent>
  </w:sdt>
  <w:p w14:paraId="6C6C1BCC" w14:textId="77777777" w:rsidR="00CC6BE9" w:rsidRDefault="00CC6BE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A5B42" w14:textId="77777777" w:rsidR="00B269B7" w:rsidRDefault="00B269B7" w:rsidP="00243F7E">
      <w:r>
        <w:separator/>
      </w:r>
    </w:p>
  </w:footnote>
  <w:footnote w:type="continuationSeparator" w:id="0">
    <w:p w14:paraId="2237C653" w14:textId="77777777" w:rsidR="00B269B7" w:rsidRDefault="00B269B7" w:rsidP="00243F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15BC4"/>
    <w:multiLevelType w:val="multilevel"/>
    <w:tmpl w:val="E77C18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999452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F7E"/>
    <w:rsid w:val="00003270"/>
    <w:rsid w:val="0000385D"/>
    <w:rsid w:val="000A3B1B"/>
    <w:rsid w:val="000C0880"/>
    <w:rsid w:val="000E1B13"/>
    <w:rsid w:val="000E3D03"/>
    <w:rsid w:val="000F5C5A"/>
    <w:rsid w:val="001065B8"/>
    <w:rsid w:val="00110B65"/>
    <w:rsid w:val="001215AB"/>
    <w:rsid w:val="00133634"/>
    <w:rsid w:val="00142008"/>
    <w:rsid w:val="00164A51"/>
    <w:rsid w:val="001651A2"/>
    <w:rsid w:val="00183F44"/>
    <w:rsid w:val="001855C4"/>
    <w:rsid w:val="001A2FAD"/>
    <w:rsid w:val="001C0E03"/>
    <w:rsid w:val="001C1F6A"/>
    <w:rsid w:val="001E6604"/>
    <w:rsid w:val="001F1443"/>
    <w:rsid w:val="002025F9"/>
    <w:rsid w:val="002079FE"/>
    <w:rsid w:val="00243F7E"/>
    <w:rsid w:val="00255F6C"/>
    <w:rsid w:val="00290A93"/>
    <w:rsid w:val="002A30DB"/>
    <w:rsid w:val="002A3431"/>
    <w:rsid w:val="002C224D"/>
    <w:rsid w:val="002E34C9"/>
    <w:rsid w:val="00304B6C"/>
    <w:rsid w:val="00335730"/>
    <w:rsid w:val="0036194C"/>
    <w:rsid w:val="003848AB"/>
    <w:rsid w:val="003C3789"/>
    <w:rsid w:val="003F7AC3"/>
    <w:rsid w:val="00421BD9"/>
    <w:rsid w:val="00477E15"/>
    <w:rsid w:val="004A6ED2"/>
    <w:rsid w:val="004B6855"/>
    <w:rsid w:val="004F3842"/>
    <w:rsid w:val="005046AB"/>
    <w:rsid w:val="0050593C"/>
    <w:rsid w:val="005076DB"/>
    <w:rsid w:val="00510122"/>
    <w:rsid w:val="005261CE"/>
    <w:rsid w:val="0053203E"/>
    <w:rsid w:val="00540EC0"/>
    <w:rsid w:val="00561DC0"/>
    <w:rsid w:val="00593534"/>
    <w:rsid w:val="005A0FD9"/>
    <w:rsid w:val="005D2835"/>
    <w:rsid w:val="005E1768"/>
    <w:rsid w:val="005F66E6"/>
    <w:rsid w:val="00606CB0"/>
    <w:rsid w:val="00644529"/>
    <w:rsid w:val="00652F72"/>
    <w:rsid w:val="00661207"/>
    <w:rsid w:val="0066145A"/>
    <w:rsid w:val="00690E80"/>
    <w:rsid w:val="006947E1"/>
    <w:rsid w:val="00695F41"/>
    <w:rsid w:val="006D43B4"/>
    <w:rsid w:val="006F064B"/>
    <w:rsid w:val="007061CA"/>
    <w:rsid w:val="00712AB0"/>
    <w:rsid w:val="00722FA4"/>
    <w:rsid w:val="00725069"/>
    <w:rsid w:val="0074104E"/>
    <w:rsid w:val="007B3F5C"/>
    <w:rsid w:val="007B6AB5"/>
    <w:rsid w:val="007F03E1"/>
    <w:rsid w:val="00881B64"/>
    <w:rsid w:val="008B50B3"/>
    <w:rsid w:val="008E1BFB"/>
    <w:rsid w:val="008F190B"/>
    <w:rsid w:val="008F65A7"/>
    <w:rsid w:val="0091405D"/>
    <w:rsid w:val="00997F02"/>
    <w:rsid w:val="009B5EF5"/>
    <w:rsid w:val="009C6BD2"/>
    <w:rsid w:val="009D3C5D"/>
    <w:rsid w:val="009E3FCD"/>
    <w:rsid w:val="009E4C60"/>
    <w:rsid w:val="00A61C28"/>
    <w:rsid w:val="00A97CBF"/>
    <w:rsid w:val="00AA475B"/>
    <w:rsid w:val="00AC1CE8"/>
    <w:rsid w:val="00AD38FF"/>
    <w:rsid w:val="00B07041"/>
    <w:rsid w:val="00B269B7"/>
    <w:rsid w:val="00B4143E"/>
    <w:rsid w:val="00B430F3"/>
    <w:rsid w:val="00B6650E"/>
    <w:rsid w:val="00BA27A3"/>
    <w:rsid w:val="00BF600F"/>
    <w:rsid w:val="00C47EEA"/>
    <w:rsid w:val="00C50BD4"/>
    <w:rsid w:val="00C7154D"/>
    <w:rsid w:val="00C74487"/>
    <w:rsid w:val="00C83AF7"/>
    <w:rsid w:val="00C93C7C"/>
    <w:rsid w:val="00CB65C6"/>
    <w:rsid w:val="00CC6BE9"/>
    <w:rsid w:val="00CD55B4"/>
    <w:rsid w:val="00CE5C1F"/>
    <w:rsid w:val="00D20EE6"/>
    <w:rsid w:val="00D223A7"/>
    <w:rsid w:val="00D51EA6"/>
    <w:rsid w:val="00D66F75"/>
    <w:rsid w:val="00DC3074"/>
    <w:rsid w:val="00DC38FF"/>
    <w:rsid w:val="00DC7755"/>
    <w:rsid w:val="00DE6A5F"/>
    <w:rsid w:val="00DF0666"/>
    <w:rsid w:val="00DF6763"/>
    <w:rsid w:val="00E35D15"/>
    <w:rsid w:val="00E52659"/>
    <w:rsid w:val="00EA6489"/>
    <w:rsid w:val="00EB0D6D"/>
    <w:rsid w:val="00EB4DBC"/>
    <w:rsid w:val="00F1402D"/>
    <w:rsid w:val="00F24A15"/>
    <w:rsid w:val="00F30A69"/>
    <w:rsid w:val="00F37E61"/>
    <w:rsid w:val="00F84026"/>
    <w:rsid w:val="00FD0714"/>
    <w:rsid w:val="00FE1886"/>
    <w:rsid w:val="00FF2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7366B"/>
  <w15:docId w15:val="{CA88C8A8-C714-4995-A388-D5BC3CBD7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C28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6947E1"/>
    <w:pPr>
      <w:widowControl/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4A6ED2"/>
    <w:pPr>
      <w:jc w:val="left"/>
    </w:pPr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rsid w:val="004A6ED2"/>
    <w:pPr>
      <w:jc w:val="center"/>
    </w:pPr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243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243F7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3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243F7E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25069"/>
    <w:rPr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725069"/>
    <w:rPr>
      <w:sz w:val="18"/>
      <w:szCs w:val="18"/>
    </w:rPr>
  </w:style>
  <w:style w:type="table" w:styleId="aa">
    <w:name w:val="Table Grid"/>
    <w:basedOn w:val="a2"/>
    <w:uiPriority w:val="59"/>
    <w:rsid w:val="006D4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sid w:val="006947E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6947E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4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gz@fzu.edu.cn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uj@fjtcm.edu.cn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ti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41</Words>
  <Characters>3088</Characters>
  <Application>Microsoft Office Word</Application>
  <DocSecurity>0</DocSecurity>
  <Lines>25</Lines>
  <Paragraphs>7</Paragraphs>
  <ScaleCrop>false</ScaleCrop>
  <Company/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zeng wang</dc:creator>
  <cp:keywords/>
  <dc:description/>
  <cp:lastModifiedBy>wang guozeng</cp:lastModifiedBy>
  <cp:revision>2</cp:revision>
  <dcterms:created xsi:type="dcterms:W3CDTF">2022-11-22T13:33:00Z</dcterms:created>
  <dcterms:modified xsi:type="dcterms:W3CDTF">2022-11-22T13:33:00Z</dcterms:modified>
</cp:coreProperties>
</file>